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B12187" w14:textId="5DC63645" w:rsidR="00EE4AD7" w:rsidRDefault="00EE4AD7" w:rsidP="00EE4AD7">
      <w:pPr>
        <w:pStyle w:val="Title"/>
        <w:rPr>
          <w:caps w:val="0"/>
        </w:rPr>
      </w:pPr>
      <w:r>
        <w:rPr>
          <w:caps w:val="0"/>
        </w:rPr>
        <w:t>Supplementary File 1. Tables</w:t>
      </w:r>
    </w:p>
    <w:p w14:paraId="28AF989D" w14:textId="77777777" w:rsidR="00EE4AD7" w:rsidRPr="00EE4AD7" w:rsidRDefault="00EE4AD7" w:rsidP="00EE4AD7"/>
    <w:p w14:paraId="43E871C5" w14:textId="6210C70D" w:rsidR="00EE4AD7" w:rsidRDefault="00EE4AD7" w:rsidP="00EE4AD7">
      <w:pPr>
        <w:pStyle w:val="Heading2"/>
        <w:rPr>
          <w:caps/>
        </w:rPr>
      </w:pPr>
      <w:r>
        <w:t>United States Multi-Sector Dynamics land use and land cover base maps to support Human-Earth System Modeling</w:t>
      </w:r>
    </w:p>
    <w:p w14:paraId="08C8D2EC" w14:textId="77777777" w:rsidR="00135B20" w:rsidRDefault="00135B20"/>
    <w:p w14:paraId="17203CD5" w14:textId="77777777" w:rsidR="00EE4AD7" w:rsidRDefault="00EE4AD7" w:rsidP="00EE4AD7">
      <w:r>
        <w:t>Jay Oliver</w:t>
      </w:r>
      <w:r w:rsidRPr="00F85D50">
        <w:rPr>
          <w:vertAlign w:val="superscript"/>
        </w:rPr>
        <w:t>1</w:t>
      </w:r>
      <w:r>
        <w:t>, Ryan A. McManamay</w:t>
      </w:r>
      <w:r w:rsidRPr="00F85D50">
        <w:rPr>
          <w:vertAlign w:val="superscript"/>
        </w:rPr>
        <w:t>1</w:t>
      </w:r>
    </w:p>
    <w:p w14:paraId="08EBD501" w14:textId="5507477C" w:rsidR="00EE4AD7" w:rsidRDefault="00EE4AD7" w:rsidP="00EE4AD7">
      <w:r w:rsidRPr="00F85D50">
        <w:rPr>
          <w:vertAlign w:val="superscript"/>
        </w:rPr>
        <w:t>1</w:t>
      </w:r>
      <w:r>
        <w:t>Department of Environmental Science, Baylor University, Waco, TX 76798</w:t>
      </w:r>
    </w:p>
    <w:p w14:paraId="08F3D23C" w14:textId="77777777" w:rsidR="00EE4AD7" w:rsidRDefault="00EE4AD7" w:rsidP="00EE4AD7"/>
    <w:p w14:paraId="6419E2AF" w14:textId="77777777" w:rsidR="00EE4AD7" w:rsidRDefault="00EE4AD7" w:rsidP="00EE4AD7"/>
    <w:p w14:paraId="18893EF5" w14:textId="77777777" w:rsidR="00EE4AD7" w:rsidRDefault="00EE4AD7" w:rsidP="00EE4AD7"/>
    <w:p w14:paraId="2B5364FA" w14:textId="77777777" w:rsidR="00EE4AD7" w:rsidRDefault="00EE4AD7" w:rsidP="00EE4AD7"/>
    <w:p w14:paraId="22EE97D9" w14:textId="77777777" w:rsidR="00EE4AD7" w:rsidRDefault="00EE4AD7" w:rsidP="00EE4AD7"/>
    <w:p w14:paraId="6FD5EAA4" w14:textId="77777777" w:rsidR="00EE4AD7" w:rsidRDefault="00EE4AD7" w:rsidP="00EE4AD7"/>
    <w:p w14:paraId="5B5D4DCD" w14:textId="77777777" w:rsidR="00EE4AD7" w:rsidRDefault="00EE4AD7" w:rsidP="00EE4AD7"/>
    <w:p w14:paraId="06FD5C56" w14:textId="77777777" w:rsidR="00EE4AD7" w:rsidRDefault="00EE4AD7" w:rsidP="00EE4AD7"/>
    <w:p w14:paraId="6D4C219E" w14:textId="77777777" w:rsidR="00EE4AD7" w:rsidRDefault="00EE4AD7" w:rsidP="00EE4AD7"/>
    <w:p w14:paraId="0AC98468" w14:textId="77777777" w:rsidR="00EE4AD7" w:rsidRDefault="00EE4AD7" w:rsidP="00EE4AD7"/>
    <w:p w14:paraId="61F9BD7C" w14:textId="77777777" w:rsidR="00EE4AD7" w:rsidRDefault="00EE4AD7" w:rsidP="00EE4AD7"/>
    <w:p w14:paraId="70AEAF95" w14:textId="77777777" w:rsidR="00EE4AD7" w:rsidRDefault="00EE4AD7" w:rsidP="00EE4AD7"/>
    <w:p w14:paraId="3506CD8B" w14:textId="77777777" w:rsidR="00EE4AD7" w:rsidRDefault="00EE4AD7" w:rsidP="00EE4AD7"/>
    <w:p w14:paraId="0F3632CD" w14:textId="77777777" w:rsidR="00EE4AD7" w:rsidRDefault="00EE4AD7" w:rsidP="00EE4AD7"/>
    <w:p w14:paraId="2C6D72AD" w14:textId="77777777" w:rsidR="00EE4AD7" w:rsidRDefault="00EE4AD7" w:rsidP="00EE4AD7"/>
    <w:p w14:paraId="76ED5F47" w14:textId="77777777" w:rsidR="00EE4AD7" w:rsidRDefault="00EE4AD7" w:rsidP="00EE4AD7"/>
    <w:p w14:paraId="75CE52C2" w14:textId="77777777" w:rsidR="00EE4AD7" w:rsidRDefault="00EE4AD7" w:rsidP="00EE4AD7"/>
    <w:p w14:paraId="3892664D" w14:textId="77777777" w:rsidR="00EE4AD7" w:rsidRDefault="00EE4AD7" w:rsidP="00EE4AD7"/>
    <w:p w14:paraId="28BB4F9C" w14:textId="77777777" w:rsidR="00EE4AD7" w:rsidRDefault="00EE4AD7" w:rsidP="00EE4AD7"/>
    <w:p w14:paraId="0D7A6A11" w14:textId="77777777" w:rsidR="00EE4AD7" w:rsidRDefault="00EE4AD7" w:rsidP="00EE4AD7"/>
    <w:p w14:paraId="3F578A9B" w14:textId="77777777" w:rsidR="00EE4AD7" w:rsidRDefault="00EE4AD7" w:rsidP="00EE4AD7"/>
    <w:p w14:paraId="252D7CB2" w14:textId="3357766E" w:rsidR="00EE4AD7" w:rsidRPr="00EE4AD7" w:rsidRDefault="00EE4AD7" w:rsidP="00EE4AD7">
      <w:r>
        <w:rPr>
          <w:b/>
          <w:bCs/>
        </w:rPr>
        <w:lastRenderedPageBreak/>
        <w:t xml:space="preserve">Table S1-1. </w:t>
      </w:r>
      <w:r>
        <w:t xml:space="preserve">Raw Classification for all Multisector Dynamic Layers and their corresponding CLM, LUH2 and GCAM based </w:t>
      </w:r>
      <w:r w:rsidR="00B814E8">
        <w:t>classification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380"/>
        <w:gridCol w:w="795"/>
        <w:gridCol w:w="2266"/>
        <w:gridCol w:w="1999"/>
        <w:gridCol w:w="1920"/>
      </w:tblGrid>
      <w:tr w:rsidR="00A01A91" w:rsidRPr="00EE4AD7" w14:paraId="07A83F26" w14:textId="77777777" w:rsidTr="008A3D60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72E407C0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Layer Nam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310A3A7A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SD Val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7072192F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LM Classification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643D091F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LUH2 Classificatio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1493DD94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GCAM Classification</w:t>
            </w:r>
          </w:p>
        </w:tc>
      </w:tr>
      <w:tr w:rsidR="00A01A91" w:rsidRPr="00EE4AD7" w14:paraId="0B64F379" w14:textId="77777777" w:rsidTr="008A3D60">
        <w:trPr>
          <w:trHeight w:val="300"/>
        </w:trPr>
        <w:tc>
          <w:tcPr>
            <w:tcW w:w="23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B5A1D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igated Temperate Corn</w:t>
            </w:r>
          </w:p>
        </w:tc>
        <w:tc>
          <w:tcPr>
            <w:tcW w:w="79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CE50C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6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BE762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9</w:t>
            </w:r>
          </w:p>
        </w:tc>
        <w:tc>
          <w:tcPr>
            <w:tcW w:w="199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87543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4_Annual_Crops</w:t>
            </w:r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A7834D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rn: Irrigated</w:t>
            </w:r>
          </w:p>
        </w:tc>
      </w:tr>
      <w:tr w:rsidR="00A01A91" w:rsidRPr="00EE4AD7" w14:paraId="4496F76C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D1BE9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igated Temperate Sweet Corn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480E7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1EDCB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9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C5059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4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434ABD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rn: Irrigated</w:t>
            </w:r>
          </w:p>
        </w:tc>
      </w:tr>
      <w:tr w:rsidR="00A01A91" w:rsidRPr="00EE4AD7" w14:paraId="11309374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EBE00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igated Temperate Pop or Orn Corn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C090C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405B9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9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C676A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4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184C35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rn: Irrigated</w:t>
            </w:r>
          </w:p>
        </w:tc>
      </w:tr>
      <w:tr w:rsidR="00A01A91" w:rsidRPr="00EE4AD7" w14:paraId="3371A1D3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588E8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infed Temperate Corn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1F5DC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1E100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8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17C04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4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4F7613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rn: Rainfed</w:t>
            </w:r>
          </w:p>
        </w:tc>
      </w:tr>
      <w:tr w:rsidR="00A01A91" w:rsidRPr="00EE4AD7" w14:paraId="67625AD0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9FD49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infed Temperate Sweet Corn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6A6FE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1576F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8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40C3A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4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A5CAD1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rn: Rainfed</w:t>
            </w:r>
          </w:p>
        </w:tc>
      </w:tr>
      <w:tr w:rsidR="00A01A91" w:rsidRPr="00EE4AD7" w14:paraId="34B74466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2D8CF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infed Temperate Pop or Orn Corn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46665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931CB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8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81164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4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1FD83B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rn: Rainfed</w:t>
            </w:r>
          </w:p>
        </w:tc>
      </w:tr>
      <w:tr w:rsidR="00A01A91" w:rsidRPr="00EE4AD7" w14:paraId="6B46B7F0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7C548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igated Tropical Corn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85F42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B2371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77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B964C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4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198FB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rn: Irrigated</w:t>
            </w:r>
          </w:p>
        </w:tc>
      </w:tr>
      <w:tr w:rsidR="00A01A91" w:rsidRPr="00EE4AD7" w14:paraId="07532996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B5B77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igated Tropical Sweet Corn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09FA6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97EB8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77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F2366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4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DCFA1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rn: Irrigated</w:t>
            </w:r>
          </w:p>
        </w:tc>
      </w:tr>
      <w:tr w:rsidR="00A01A91" w:rsidRPr="00EE4AD7" w14:paraId="6A5D2DB9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F07A8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igated Tropical Pop or Orn Corn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5794B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B141B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77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F0BD3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4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58A73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rn: Irrigated</w:t>
            </w:r>
          </w:p>
        </w:tc>
      </w:tr>
      <w:tr w:rsidR="00A01A91" w:rsidRPr="00EE4AD7" w14:paraId="2280C24A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00B25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infed Tropical Corn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8445C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366EC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76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03BFC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4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29FAA0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rn: Rainfed</w:t>
            </w:r>
          </w:p>
        </w:tc>
      </w:tr>
      <w:tr w:rsidR="00A01A91" w:rsidRPr="00EE4AD7" w14:paraId="5B32A7C0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A5584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infed Tropical Sweet Corn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F917A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CDE12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76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02FD5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4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37C94F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rn: Rainfed</w:t>
            </w:r>
          </w:p>
        </w:tc>
      </w:tr>
      <w:tr w:rsidR="00A01A91" w:rsidRPr="00EE4AD7" w14:paraId="1911A62D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A589A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infed Tropical Pop or Orn Corn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5DC58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2F1FC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76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A3E78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4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EB470D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rn: Rainfed</w:t>
            </w:r>
          </w:p>
        </w:tc>
      </w:tr>
      <w:tr w:rsidR="00A01A91" w:rsidRPr="00EE4AD7" w14:paraId="391AB951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0C7EA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igated Durum Whea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2455B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B9CBC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7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8A89E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9AAD0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heat: Irrigated</w:t>
            </w:r>
          </w:p>
        </w:tc>
      </w:tr>
      <w:tr w:rsidR="00A01A91" w:rsidRPr="00EE4AD7" w14:paraId="4ABA146A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42467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igated Spring Whea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5644D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5B27E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21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D616A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7F10F2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heat: Irrigated</w:t>
            </w:r>
          </w:p>
        </w:tc>
      </w:tr>
      <w:tr w:rsidR="00A01A91" w:rsidRPr="00EE4AD7" w14:paraId="70405FF1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E140D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igated Winter Whea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425FE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25100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23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A2AAA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63A868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heat: Irrigated</w:t>
            </w:r>
          </w:p>
        </w:tc>
      </w:tr>
      <w:tr w:rsidR="00A01A91" w:rsidRPr="00EE4AD7" w14:paraId="7FDBB4E7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D894C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igated Buckwhea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9266A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38972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7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CCB8F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9EB10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heat: Irrigated</w:t>
            </w:r>
          </w:p>
        </w:tc>
      </w:tr>
      <w:tr w:rsidR="00A01A91" w:rsidRPr="00EE4AD7" w14:paraId="4830CF94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7F7EF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infed Durum Whea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F4298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AB8F4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6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64CAB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A828C4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heat: Rainfed</w:t>
            </w:r>
          </w:p>
        </w:tc>
      </w:tr>
      <w:tr w:rsidR="00A01A91" w:rsidRPr="00EE4AD7" w14:paraId="29E25028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83B95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infed Spring Whea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27C4C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76026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20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08B43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3B741C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heat: Rainfed</w:t>
            </w:r>
          </w:p>
        </w:tc>
      </w:tr>
      <w:tr w:rsidR="00A01A91" w:rsidRPr="00EE4AD7" w14:paraId="21412ACE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9DD47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infed Winter Whea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AE952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5EAA6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22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79F72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6CBAA4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heat: Rainfed</w:t>
            </w:r>
          </w:p>
        </w:tc>
      </w:tr>
      <w:tr w:rsidR="00A01A91" w:rsidRPr="00EE4AD7" w14:paraId="104B72D5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3D2D0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infed Buckwhea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B5551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509E0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6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89D2F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62E080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heat: Rainfed</w:t>
            </w:r>
          </w:p>
        </w:tc>
      </w:tr>
      <w:tr w:rsidR="00A01A91" w:rsidRPr="00EE4AD7" w14:paraId="28E94146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1113F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igated Ric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F7CBF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18393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63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19696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7ADFD1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ice: irrigated</w:t>
            </w:r>
          </w:p>
        </w:tc>
      </w:tr>
      <w:tr w:rsidR="00A01A91" w:rsidRPr="00EE4AD7" w14:paraId="6E3DC559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9E716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infed Ric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2E380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E7B4C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62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CC542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B86D15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ice: rainfed</w:t>
            </w:r>
          </w:p>
        </w:tc>
      </w:tr>
      <w:tr w:rsidR="00A01A91" w:rsidRPr="00EE4AD7" w14:paraId="439B1965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8D7F3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igated Potatoe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15F6A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6530D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57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D0924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487D0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oot Tuber: Irrigated</w:t>
            </w:r>
          </w:p>
        </w:tc>
      </w:tr>
      <w:tr w:rsidR="00A01A91" w:rsidRPr="00EE4AD7" w14:paraId="0E8864D8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A0192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igated Sweet Potatoe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B1BA0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F9DF2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57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B1811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Perenni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72523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oot Tuber: Irrigated</w:t>
            </w:r>
          </w:p>
        </w:tc>
      </w:tr>
      <w:tr w:rsidR="00A01A91" w:rsidRPr="00EE4AD7" w14:paraId="0FFA226D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15DA1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igated Radishe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1B4F0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75806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7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882D3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F8551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oot Tuber: Irrigated</w:t>
            </w:r>
          </w:p>
        </w:tc>
      </w:tr>
      <w:tr w:rsidR="00A01A91" w:rsidRPr="00EE4AD7" w14:paraId="544BCE00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7680F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infed Potatoe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FC8F9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DDF86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56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4D86A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DF5850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oot Tuber: Rainfed</w:t>
            </w:r>
          </w:p>
        </w:tc>
      </w:tr>
      <w:tr w:rsidR="00A01A91" w:rsidRPr="00EE4AD7" w14:paraId="4FAC3B27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AC723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infed Sweet Potatoe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6948F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DFBC0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56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FF1BC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Perenni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96BDF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oot Tuber: Rainfed</w:t>
            </w:r>
          </w:p>
        </w:tc>
      </w:tr>
      <w:tr w:rsidR="00A01A91" w:rsidRPr="00EE4AD7" w14:paraId="1D818277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62BA6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infed Radishe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54908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FADEC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6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FED82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776599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oot Tuber: Rainfed</w:t>
            </w:r>
          </w:p>
        </w:tc>
      </w:tr>
      <w:tr w:rsidR="00A01A91" w:rsidRPr="00EE4AD7" w14:paraId="4C481F7D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6C794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igated Soybean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34305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EF0E2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25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BCE51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Nitrogen_Fixing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96C673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il Crop: Irrigated</w:t>
            </w:r>
          </w:p>
        </w:tc>
      </w:tr>
      <w:tr w:rsidR="00A01A91" w:rsidRPr="00EE4AD7" w14:paraId="7BB5A8ED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CE60A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igated Sunflower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1C920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DB302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71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91A3D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046B7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il Crop: Irrigated</w:t>
            </w:r>
          </w:p>
        </w:tc>
      </w:tr>
      <w:tr w:rsidR="00A01A91" w:rsidRPr="00EE4AD7" w14:paraId="210ED7F3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E931F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igated Canola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ECC07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5F220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7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68E58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0F7BD8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il Crop: Irrigated</w:t>
            </w:r>
          </w:p>
        </w:tc>
      </w:tr>
      <w:tr w:rsidR="00A01A91" w:rsidRPr="00EE4AD7" w14:paraId="12A4EF4D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F4DE2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igated Safflower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BB151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E3E93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7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3788D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D48952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il Crop: Irrigated</w:t>
            </w:r>
          </w:p>
        </w:tc>
      </w:tr>
      <w:tr w:rsidR="00A01A91" w:rsidRPr="00EE4AD7" w14:paraId="6CCC5DCA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D0EA6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igated Rape Seed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7E08E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E70CA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61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9E0FA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D8D0BA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il Crop: Irrigated</w:t>
            </w:r>
          </w:p>
        </w:tc>
      </w:tr>
      <w:tr w:rsidR="00A01A91" w:rsidRPr="00EE4AD7" w14:paraId="6D986C31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6EFA3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igated Mustard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437BB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AA99E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7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A0470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492837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il Crop: Irrigated</w:t>
            </w:r>
          </w:p>
        </w:tc>
      </w:tr>
      <w:tr w:rsidR="00A01A91" w:rsidRPr="00EE4AD7" w14:paraId="0576F0B5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B8612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igated Olive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3142B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96EDD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7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F0BCC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Perenni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D46016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il Crop: Irrigated</w:t>
            </w:r>
          </w:p>
        </w:tc>
      </w:tr>
      <w:tr w:rsidR="00A01A91" w:rsidRPr="00EE4AD7" w14:paraId="17FCFE7E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CF285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infed Soybean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0BCF3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D6795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24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B8689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Nitrogen_Fixing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51395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il Crop: Rainfed</w:t>
            </w:r>
          </w:p>
        </w:tc>
      </w:tr>
      <w:tr w:rsidR="00A01A91" w:rsidRPr="00EE4AD7" w14:paraId="6D1A6620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BE690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infed Sunflower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90465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A679E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70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5D278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816AA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il Crop: Rainfed</w:t>
            </w:r>
          </w:p>
        </w:tc>
      </w:tr>
      <w:tr w:rsidR="00A01A91" w:rsidRPr="00EE4AD7" w14:paraId="4266DA61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CC8D2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Rainfed Canola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0E90B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93325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6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BFEB7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177816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il Crop: Rainfed</w:t>
            </w:r>
          </w:p>
        </w:tc>
      </w:tr>
      <w:tr w:rsidR="00A01A91" w:rsidRPr="00EE4AD7" w14:paraId="323C3D4D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494C6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infed Safflower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C7275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FB62A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6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C43EC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668656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il Crop: Rainfed</w:t>
            </w:r>
          </w:p>
        </w:tc>
      </w:tr>
      <w:tr w:rsidR="00A01A91" w:rsidRPr="00EE4AD7" w14:paraId="38FF3535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88552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infed Rape Seed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F7D2B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1C76A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60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C23D2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A701DD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il Crop: Rainfed</w:t>
            </w:r>
          </w:p>
        </w:tc>
      </w:tr>
      <w:tr w:rsidR="00A01A91" w:rsidRPr="00EE4AD7" w14:paraId="1B049693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8F564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infed Mustard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ACD94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D6ED9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6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24AA2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D5ED7D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il Crop: Rainfed</w:t>
            </w:r>
          </w:p>
        </w:tc>
      </w:tr>
      <w:tr w:rsidR="00A01A91" w:rsidRPr="00EE4AD7" w14:paraId="367EDBB0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147CB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infed Olive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BE7AD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3A2C7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6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87858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Perenni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EDAFD2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il Crop: Rainfed</w:t>
            </w:r>
          </w:p>
        </w:tc>
      </w:tr>
      <w:tr w:rsidR="00A01A91" w:rsidRPr="00EE4AD7" w14:paraId="5A50A501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EC4F5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Irrigated </w:t>
            </w:r>
            <w:proofErr w:type="spellStart"/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garbeets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6B290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D03B2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69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3A526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336257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gar Crop: Irrigated</w:t>
            </w:r>
          </w:p>
        </w:tc>
      </w:tr>
      <w:tr w:rsidR="00A01A91" w:rsidRPr="00EE4AD7" w14:paraId="7951C699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70BE0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igated Sugarcan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F7B85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293C6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68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C19E1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4_Perenni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098576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gar Crop: Irrigated</w:t>
            </w:r>
          </w:p>
        </w:tc>
      </w:tr>
      <w:tr w:rsidR="00A01A91" w:rsidRPr="00EE4AD7" w14:paraId="49B2CAE7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CC767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ainfed </w:t>
            </w:r>
            <w:proofErr w:type="spellStart"/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garbeets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AA2F2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9E04D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67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EC143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7918A2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gar Crop: Irrigated</w:t>
            </w:r>
          </w:p>
        </w:tc>
      </w:tr>
      <w:tr w:rsidR="00A01A91" w:rsidRPr="00EE4AD7" w14:paraId="5AB13550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EE7C4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infed Sugarcan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E40F8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F19D4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66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E822E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4_Perenni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24DFFA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gar Crop: Rainfed</w:t>
            </w:r>
          </w:p>
        </w:tc>
      </w:tr>
      <w:tr w:rsidR="00A01A91" w:rsidRPr="00EE4AD7" w14:paraId="06168533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72071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igated Barley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47BD9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003C8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27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DE23B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0CAB5A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ther Grain: Irrigated</w:t>
            </w:r>
          </w:p>
        </w:tc>
      </w:tr>
      <w:tr w:rsidR="00A01A91" w:rsidRPr="00EE4AD7" w14:paraId="3BA1B2E8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09F6A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igated Other Small Grain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06D97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909A7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7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436AA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20048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ther Grain: Irrigated</w:t>
            </w:r>
          </w:p>
        </w:tc>
      </w:tr>
      <w:tr w:rsidR="00A01A91" w:rsidRPr="00EE4AD7" w14:paraId="687D5AA0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94593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igated Ry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EE356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3FFEE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31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E354F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400E9C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ther Grain: Irrigated</w:t>
            </w:r>
          </w:p>
        </w:tc>
      </w:tr>
      <w:tr w:rsidR="00A01A91" w:rsidRPr="00EE4AD7" w14:paraId="517AA9F7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A91CE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igated Oat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851F8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D7189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7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95175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76FAA7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ther Grain: Irrigated</w:t>
            </w:r>
          </w:p>
        </w:tc>
      </w:tr>
      <w:tr w:rsidR="00A01A91" w:rsidRPr="00EE4AD7" w14:paraId="5B96A19E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745A4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igated Mille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7876A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29107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53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270C4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4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CFB03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ther Grain: Irrigated</w:t>
            </w:r>
          </w:p>
        </w:tc>
      </w:tr>
      <w:tr w:rsidR="00A01A91" w:rsidRPr="00EE4AD7" w14:paraId="536E95FE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30A3B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igated Speltz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C5F7D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80105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7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C0903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A29D05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ther Grain: Irrigated</w:t>
            </w:r>
          </w:p>
        </w:tc>
      </w:tr>
      <w:tr w:rsidR="00A01A91" w:rsidRPr="00EE4AD7" w14:paraId="565E908C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D0E8F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igated Tritical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46342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0B69E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7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A847E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E9BF59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ther Grain: Irrigated</w:t>
            </w:r>
          </w:p>
        </w:tc>
      </w:tr>
      <w:tr w:rsidR="00A01A91" w:rsidRPr="00EE4AD7" w14:paraId="24A8E223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C3530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infed Barley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11C40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5845D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26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3B7B4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EB5F04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ther Grain: Rainfed</w:t>
            </w:r>
          </w:p>
        </w:tc>
      </w:tr>
      <w:tr w:rsidR="00A01A91" w:rsidRPr="00EE4AD7" w14:paraId="6C991C05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82FB4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infed Other Small Grain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B082C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55C86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6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B40AC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2CBE9B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ther Grain: Rainfed</w:t>
            </w:r>
          </w:p>
        </w:tc>
      </w:tr>
      <w:tr w:rsidR="00A01A91" w:rsidRPr="00EE4AD7" w14:paraId="156B1131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4D23E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infed Ry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27A0E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12348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30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363D6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69EB0C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ther Grain: Rainfed</w:t>
            </w:r>
          </w:p>
        </w:tc>
      </w:tr>
      <w:tr w:rsidR="00A01A91" w:rsidRPr="00EE4AD7" w14:paraId="7BF712F0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F3282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infed Oat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1776C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F4E0B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6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1AD5F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D50A41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ther Grain: Rainfed</w:t>
            </w:r>
          </w:p>
        </w:tc>
      </w:tr>
      <w:tr w:rsidR="00A01A91" w:rsidRPr="00EE4AD7" w14:paraId="4F40152F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E6B49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infed Mille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6B126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6F2A6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52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776BD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4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F2FF7C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ther Grain: Rainfed</w:t>
            </w:r>
          </w:p>
        </w:tc>
      </w:tr>
      <w:tr w:rsidR="00A01A91" w:rsidRPr="00EE4AD7" w14:paraId="4E1D3E36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97D72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infed Speltz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E624C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DB5F4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6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A4242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ACB80B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ther Grain: Rainfed</w:t>
            </w:r>
          </w:p>
        </w:tc>
      </w:tr>
      <w:tr w:rsidR="00A01A91" w:rsidRPr="00EE4AD7" w14:paraId="6083C751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86AA5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infed Tritical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00B4B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DFD6F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6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06636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DE0C1F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ther Grain: Rainfed</w:t>
            </w:r>
          </w:p>
        </w:tc>
      </w:tr>
      <w:tr w:rsidR="00A01A91" w:rsidRPr="00EE4AD7" w14:paraId="59D46502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26843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igated Cotton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69327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81D94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43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38B83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BE4C6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iber Crop: Irrigated</w:t>
            </w:r>
          </w:p>
        </w:tc>
      </w:tr>
      <w:tr w:rsidR="00A01A91" w:rsidRPr="00EE4AD7" w14:paraId="380173A7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3D8D7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infed Cotton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28527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AE2DD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42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E0CE1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B0F059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iber Crop: Rainfed</w:t>
            </w:r>
          </w:p>
        </w:tc>
      </w:tr>
      <w:tr w:rsidR="00A01A91" w:rsidRPr="00EE4AD7" w14:paraId="00B50181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EA81C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igated Other Hay/</w:t>
            </w:r>
            <w:proofErr w:type="gramStart"/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n Alfalfa</w:t>
            </w:r>
            <w:proofErr w:type="gram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3F6DC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25B12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46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C92D6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A9F8A7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dder Grass: Irrigated</w:t>
            </w:r>
          </w:p>
        </w:tc>
      </w:tr>
      <w:tr w:rsidR="00A01A91" w:rsidRPr="00EE4AD7" w14:paraId="2548EE80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75561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infed Other Hay/</w:t>
            </w:r>
            <w:proofErr w:type="gramStart"/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n Alfalfa</w:t>
            </w:r>
            <w:proofErr w:type="gram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347D4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749F0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47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C3F53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C62367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dder Grass: Rainfed</w:t>
            </w:r>
          </w:p>
        </w:tc>
      </w:tr>
      <w:tr w:rsidR="00A01A91" w:rsidRPr="00EE4AD7" w14:paraId="683DCA15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2744C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igated Sorghum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4729B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D8CD5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65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0B021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4_Perenni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51B947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dder Herb: Irrigated</w:t>
            </w:r>
          </w:p>
        </w:tc>
      </w:tr>
      <w:tr w:rsidR="00A01A91" w:rsidRPr="00EE4AD7" w14:paraId="5FADF1A7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E7A0C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igated Alfalfa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CDFDA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4583A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7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9A573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Nitrogen_Fixing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CD2915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dder Herb: Irrigated</w:t>
            </w:r>
          </w:p>
        </w:tc>
      </w:tr>
      <w:tr w:rsidR="00A01A91" w:rsidRPr="00EE4AD7" w14:paraId="3E0BF326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C8A81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igated Clover/Wildflower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A53D9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F95A2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7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C2D9C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FE97A2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dder Herb: Irrigated</w:t>
            </w:r>
          </w:p>
        </w:tc>
      </w:tr>
      <w:tr w:rsidR="00A01A91" w:rsidRPr="00EE4AD7" w14:paraId="7A822B1F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BD5B7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igated Vetch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2B051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2B705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7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3F903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54926C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dder Herb: Irrigated</w:t>
            </w:r>
          </w:p>
        </w:tc>
      </w:tr>
      <w:tr w:rsidR="00A01A91" w:rsidRPr="00EE4AD7" w14:paraId="2C1DD84C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D480F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infed Sorghum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254C4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AE402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64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9DD7E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4_Perenni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31086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dder Herb: Rainfed</w:t>
            </w:r>
          </w:p>
        </w:tc>
      </w:tr>
      <w:tr w:rsidR="00A01A91" w:rsidRPr="00EE4AD7" w14:paraId="0081E85F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F9981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infed Alfalfa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09EB0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4A1F4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6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5C338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Nitrogen_Fixing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9EE9F4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dder Herb: Rainfed</w:t>
            </w:r>
          </w:p>
        </w:tc>
      </w:tr>
      <w:tr w:rsidR="00A01A91" w:rsidRPr="00EE4AD7" w14:paraId="7ED08CCE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C36DE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infed Clover/Wildflower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19886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522A9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6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F849D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6F3EFF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dder Herb: Rainfed</w:t>
            </w:r>
          </w:p>
        </w:tc>
      </w:tr>
      <w:tr w:rsidR="00A01A91" w:rsidRPr="00EE4AD7" w14:paraId="6F02DD9A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6C8AD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infed Vetch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D68D7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BF1B2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6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42197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A97539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dder Herb: Rainfed</w:t>
            </w:r>
          </w:p>
        </w:tc>
      </w:tr>
      <w:tr w:rsidR="00A01A91" w:rsidRPr="00EE4AD7" w14:paraId="154E7654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C4B3D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igated Camelina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F4B62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BE1D8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7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3DD08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735345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iomass Grass: Irrigated</w:t>
            </w:r>
          </w:p>
        </w:tc>
      </w:tr>
      <w:tr w:rsidR="00A01A91" w:rsidRPr="00EE4AD7" w14:paraId="29A32CD1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E3C71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igated Switchgras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1C9A3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16589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75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0DACA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Perenni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963CB2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iomass Grass: Irrigated</w:t>
            </w:r>
          </w:p>
        </w:tc>
      </w:tr>
      <w:tr w:rsidR="00A01A91" w:rsidRPr="00EE4AD7" w14:paraId="4D1971DA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B1195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infed Camelina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E8229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40A47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6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B2626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738746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iomass Grass: Rainfed</w:t>
            </w:r>
          </w:p>
        </w:tc>
      </w:tr>
      <w:tr w:rsidR="00A01A91" w:rsidRPr="00EE4AD7" w14:paraId="5DDAD11C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1A7D6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infed Switchgras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0AF4E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23920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74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648C9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Perenni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02F76D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iomass Grass: Rainfed</w:t>
            </w:r>
          </w:p>
        </w:tc>
      </w:tr>
      <w:tr w:rsidR="00A01A91" w:rsidRPr="00EE4AD7" w14:paraId="3F7938FA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50813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igated Peanut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37FC5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96B40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51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4696B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Nitrogen_Fixing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4CE851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Irrigated</w:t>
            </w:r>
          </w:p>
        </w:tc>
      </w:tr>
      <w:tr w:rsidR="00A01A91" w:rsidRPr="00EE4AD7" w14:paraId="39FDD26D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BA896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igated Tobacco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F4D33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154AC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7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A3EB3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342861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Irrigated</w:t>
            </w:r>
          </w:p>
        </w:tc>
      </w:tr>
      <w:tr w:rsidR="00A01A91" w:rsidRPr="00EE4AD7" w14:paraId="08584A63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E7A7C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Irrigated Min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DCD8C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36048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7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17DA0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Perenni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3D4A4D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Irrigated</w:t>
            </w:r>
          </w:p>
        </w:tc>
      </w:tr>
      <w:tr w:rsidR="00A01A91" w:rsidRPr="00EE4AD7" w14:paraId="7C730CDE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A6659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Irrigated </w:t>
            </w:r>
            <w:proofErr w:type="spellStart"/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bl</w:t>
            </w:r>
            <w:proofErr w:type="spellEnd"/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rop Win </w:t>
            </w:r>
            <w:proofErr w:type="spellStart"/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ht</w:t>
            </w:r>
            <w:proofErr w:type="spellEnd"/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Soybean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52883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03509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23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F4F18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Nitrogen_Fixing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1A27BA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Irrigated</w:t>
            </w:r>
          </w:p>
        </w:tc>
      </w:tr>
      <w:tr w:rsidR="00A01A91" w:rsidRPr="00EE4AD7" w14:paraId="4E86E81D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19C0E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igated Flaxseed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CA537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B30E9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7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00CEB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7C8F01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Irrigated</w:t>
            </w:r>
          </w:p>
        </w:tc>
      </w:tr>
      <w:tr w:rsidR="00A01A91" w:rsidRPr="00EE4AD7" w14:paraId="1E9FF177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376B4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igated Dry Bean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DACE2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E3D9B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59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E458B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Nitrogen_Fixing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E9DFE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Irrigated</w:t>
            </w:r>
          </w:p>
        </w:tc>
      </w:tr>
      <w:tr w:rsidR="00A01A91" w:rsidRPr="00EE4AD7" w14:paraId="66D48CC5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F340D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igated Other Crop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CBE0C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3BEC8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7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AD234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2EDCAB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Irrigated</w:t>
            </w:r>
          </w:p>
        </w:tc>
      </w:tr>
      <w:tr w:rsidR="00A01A91" w:rsidRPr="00EE4AD7" w14:paraId="5D0DCC7D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95D21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igated Misc Vegs &amp; Fruit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65C41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E1C54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7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1B6E1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1B306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Irrigated</w:t>
            </w:r>
          </w:p>
        </w:tc>
      </w:tr>
      <w:tr w:rsidR="00A01A91" w:rsidRPr="00EE4AD7" w14:paraId="74FBF369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AB30B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igated Watermelon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3B2D2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FE5A7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7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9F675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60C896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Irrigated</w:t>
            </w:r>
          </w:p>
        </w:tc>
      </w:tr>
      <w:tr w:rsidR="00A01A91" w:rsidRPr="00EE4AD7" w14:paraId="61AD8ACE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609F2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igated Onion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833B2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42900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7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5DB8A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Perenni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33FE3F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Irrigated</w:t>
            </w:r>
          </w:p>
        </w:tc>
      </w:tr>
      <w:tr w:rsidR="00A01A91" w:rsidRPr="00EE4AD7" w14:paraId="2897FE36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2EB75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igated Cucumber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FD38D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39F37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7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FD667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30E398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Irrigated</w:t>
            </w:r>
          </w:p>
        </w:tc>
      </w:tr>
      <w:tr w:rsidR="00A01A91" w:rsidRPr="00EE4AD7" w14:paraId="3DEFE2B4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015BD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igated Chick Pea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EE661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8CE3D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59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CBA13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BB426B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Irrigated</w:t>
            </w:r>
          </w:p>
        </w:tc>
      </w:tr>
      <w:tr w:rsidR="00A01A91" w:rsidRPr="00EE4AD7" w14:paraId="449D8260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8F972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igated Lentil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64D07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5CB60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59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806CE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Nitrogen_Fixing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29DA03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Irrigated</w:t>
            </w:r>
          </w:p>
        </w:tc>
      </w:tr>
      <w:tr w:rsidR="00A01A91" w:rsidRPr="00EE4AD7" w14:paraId="0DB65499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F7C2E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igated Pea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BF2B7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B0F94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59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163FA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Nitrogen_Fixing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854509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Irrigated</w:t>
            </w:r>
          </w:p>
        </w:tc>
      </w:tr>
      <w:tr w:rsidR="00A01A91" w:rsidRPr="00EE4AD7" w14:paraId="125790F7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81B65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igated Tomatoe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FB2CE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B5CC1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7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242BD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071259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Irrigated</w:t>
            </w:r>
          </w:p>
        </w:tc>
      </w:tr>
      <w:tr w:rsidR="00A01A91" w:rsidRPr="00EE4AD7" w14:paraId="17EF2198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102C9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Irrigated </w:t>
            </w:r>
            <w:proofErr w:type="spellStart"/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eberries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4B58E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5EEF1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7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C4BAD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Perenni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7FE132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Irrigated</w:t>
            </w:r>
          </w:p>
        </w:tc>
      </w:tr>
      <w:tr w:rsidR="00A01A91" w:rsidRPr="00EE4AD7" w14:paraId="06C64247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88362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igated Hop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5252A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F7894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7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181B5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Perenni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89E295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Irrigated</w:t>
            </w:r>
          </w:p>
        </w:tc>
      </w:tr>
      <w:tr w:rsidR="00A01A91" w:rsidRPr="00EE4AD7" w14:paraId="6CA4D3ED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95097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igated Herb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5B6E7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6941C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7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CC7FF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Perenni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41429A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Irrigated</w:t>
            </w:r>
          </w:p>
        </w:tc>
      </w:tr>
      <w:tr w:rsidR="00A01A91" w:rsidRPr="00EE4AD7" w14:paraId="79D3E976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31DF7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igated Sod/Grass Seed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151BE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9A4AA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7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EE1E6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Perenni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4D3415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Irrigated</w:t>
            </w:r>
          </w:p>
        </w:tc>
      </w:tr>
      <w:tr w:rsidR="00A01A91" w:rsidRPr="00EE4AD7" w14:paraId="67F84DD7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039EB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igated Cherrie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AD57E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D3CE8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7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66D1E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Perenni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4F3C2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Irrigated</w:t>
            </w:r>
          </w:p>
        </w:tc>
      </w:tr>
      <w:tr w:rsidR="00A01A91" w:rsidRPr="00EE4AD7" w14:paraId="2CEED4BE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F0E64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igated Peache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7F1A4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7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DD5DA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7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1EBA8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Perenni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EA4F3D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Irrigated</w:t>
            </w:r>
          </w:p>
        </w:tc>
      </w:tr>
      <w:tr w:rsidR="00A01A91" w:rsidRPr="00EE4AD7" w14:paraId="499C5AEC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440FB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igated Apple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DD3B8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02152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7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B1AB5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Perenni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DC7C60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Irrigated</w:t>
            </w:r>
          </w:p>
        </w:tc>
      </w:tr>
      <w:tr w:rsidR="00A01A91" w:rsidRPr="00EE4AD7" w14:paraId="57BCBD76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8E6E1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igated Grape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E02BC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B943A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49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25C2D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Perenni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26DB6C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Irrigated</w:t>
            </w:r>
          </w:p>
        </w:tc>
      </w:tr>
      <w:tr w:rsidR="00A01A91" w:rsidRPr="00EE4AD7" w14:paraId="1F840565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D4230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igated Christmas Tree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121F9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13515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7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E487C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F9F6D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Irrigated</w:t>
            </w:r>
          </w:p>
        </w:tc>
      </w:tr>
      <w:tr w:rsidR="00A01A91" w:rsidRPr="00EE4AD7" w14:paraId="4C629C43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FC3A4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igated Other Tree Crop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13D27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3BB16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7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D247F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BDC606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Irrigated</w:t>
            </w:r>
          </w:p>
        </w:tc>
      </w:tr>
      <w:tr w:rsidR="00A01A91" w:rsidRPr="00EE4AD7" w14:paraId="42F66E50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18623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igated Citru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3D7B7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749A5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37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10154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Perenni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3CD650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Irrigated</w:t>
            </w:r>
          </w:p>
        </w:tc>
      </w:tr>
      <w:tr w:rsidR="00A01A91" w:rsidRPr="00EE4AD7" w14:paraId="2298AFB2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2D632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igated Pecan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FFB8E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243B1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7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BA442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Perenni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B95257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Irrigated</w:t>
            </w:r>
          </w:p>
        </w:tc>
      </w:tr>
      <w:tr w:rsidR="00A01A91" w:rsidRPr="00EE4AD7" w14:paraId="7A53FCE1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8FC34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igated Almond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04E1A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114E8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7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C03D7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Perenni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8C16D0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Irrigated</w:t>
            </w:r>
          </w:p>
        </w:tc>
      </w:tr>
      <w:tr w:rsidR="00A01A91" w:rsidRPr="00EE4AD7" w14:paraId="1898FD90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94358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igated Walnut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94754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262D8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7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6D6A7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Perenni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A5AADF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Irrigated</w:t>
            </w:r>
          </w:p>
        </w:tc>
      </w:tr>
      <w:tr w:rsidR="00A01A91" w:rsidRPr="00EE4AD7" w14:paraId="118AC063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43AE7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igated Pear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49599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BD4B8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7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C4AEB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Perenni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B2FC6C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Irrigated</w:t>
            </w:r>
          </w:p>
        </w:tc>
      </w:tr>
      <w:tr w:rsidR="00A01A91" w:rsidRPr="00EE4AD7" w14:paraId="2DE08D2D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340E7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igated Pistachio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D9476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57C10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7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53BC5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Perenni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92B2C3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Irrigated</w:t>
            </w:r>
          </w:p>
        </w:tc>
      </w:tr>
      <w:tr w:rsidR="00A01A91" w:rsidRPr="00EE4AD7" w14:paraId="1D14F350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4C2E1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igated Carrot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4E8CF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43A72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7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2FACF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FCB767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Irrigated</w:t>
            </w:r>
          </w:p>
        </w:tc>
      </w:tr>
      <w:tr w:rsidR="00A01A91" w:rsidRPr="00EE4AD7" w14:paraId="27E78210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71882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igated Asparagu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401E7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9CA1F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7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BBA83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Perenni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0F16B8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Irrigated</w:t>
            </w:r>
          </w:p>
        </w:tc>
      </w:tr>
      <w:tr w:rsidR="00A01A91" w:rsidRPr="00EE4AD7" w14:paraId="6BE28D9E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564E5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igated Garlic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C9129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9C85C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7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82BA3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Perenni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CF1196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Irrigated</w:t>
            </w:r>
          </w:p>
        </w:tc>
      </w:tr>
      <w:tr w:rsidR="00A01A91" w:rsidRPr="00EE4AD7" w14:paraId="1508D1D2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FD657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igated Cantaloupe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EAFD5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C4B55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7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2C443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3003A5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Irrigated</w:t>
            </w:r>
          </w:p>
        </w:tc>
      </w:tr>
      <w:tr w:rsidR="00A01A91" w:rsidRPr="00EE4AD7" w14:paraId="5DB92D6B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628F4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igated Prune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DCCF2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C0B25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7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4833A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DB28CD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Irrigated</w:t>
            </w:r>
          </w:p>
        </w:tc>
      </w:tr>
      <w:tr w:rsidR="00A01A91" w:rsidRPr="00EE4AD7" w14:paraId="3D830FD5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03FC2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igated Orange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ABFCF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D22DF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37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F811B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Perenni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48B636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Irrigated</w:t>
            </w:r>
          </w:p>
        </w:tc>
      </w:tr>
      <w:tr w:rsidR="00A01A91" w:rsidRPr="00EE4AD7" w14:paraId="555F5B71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32C87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igated Honeydew Melon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02230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C81E6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7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03510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907EDB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Irrigated</w:t>
            </w:r>
          </w:p>
        </w:tc>
      </w:tr>
      <w:tr w:rsidR="00A01A91" w:rsidRPr="00EE4AD7" w14:paraId="61860DF3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3ED9E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igated Broccoli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FB1FF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C572F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7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96DDC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Perenni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4844DA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Irrigated</w:t>
            </w:r>
          </w:p>
        </w:tc>
      </w:tr>
      <w:tr w:rsidR="00A01A91" w:rsidRPr="00EE4AD7" w14:paraId="20EFF1B8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20A4D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igated Avocado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222D0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E3C56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7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D809D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Perenni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7BEAEB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Irrigated</w:t>
            </w:r>
          </w:p>
        </w:tc>
      </w:tr>
      <w:tr w:rsidR="00A01A91" w:rsidRPr="00EE4AD7" w14:paraId="0CB3437B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8EA19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igated Pepper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99B25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1C105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7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6A9D8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Perenni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DE92D2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Irrigated</w:t>
            </w:r>
          </w:p>
        </w:tc>
      </w:tr>
      <w:tr w:rsidR="00A01A91" w:rsidRPr="00EE4AD7" w14:paraId="1FB1A465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07A35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igated Pomegranate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D29C1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7BD88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7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F043D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Perenni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127F7C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Irrigated</w:t>
            </w:r>
          </w:p>
        </w:tc>
      </w:tr>
      <w:tr w:rsidR="00A01A91" w:rsidRPr="00EE4AD7" w14:paraId="68ED8774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C8331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igated Nectarine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1DA18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8CF1E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37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E8A3D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Perenni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A25EB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Irrigated</w:t>
            </w:r>
          </w:p>
        </w:tc>
      </w:tr>
      <w:tr w:rsidR="00A01A91" w:rsidRPr="00EE4AD7" w14:paraId="2C1DE46D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25A3C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Irrigated Green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C9B9E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AE4ED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7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D1A90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D0BE35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Irrigated</w:t>
            </w:r>
          </w:p>
        </w:tc>
      </w:tr>
      <w:tr w:rsidR="00A01A91" w:rsidRPr="00EE4AD7" w14:paraId="01019B72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0F607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igated Plum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B2883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DE562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7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5B87E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Perenni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E39616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Irrigated</w:t>
            </w:r>
          </w:p>
        </w:tc>
      </w:tr>
      <w:tr w:rsidR="00A01A91" w:rsidRPr="00EE4AD7" w14:paraId="01905FAA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50289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igated Strawberrie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F1C5B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FCB84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7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F558E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Perenni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51F0D2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Irrigated</w:t>
            </w:r>
          </w:p>
        </w:tc>
      </w:tr>
      <w:tr w:rsidR="00A01A91" w:rsidRPr="00EE4AD7" w14:paraId="7DA52898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2B927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igated Squash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5D014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C7C7A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7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01104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997EE0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Irrigated</w:t>
            </w:r>
          </w:p>
        </w:tc>
      </w:tr>
      <w:tr w:rsidR="00A01A91" w:rsidRPr="00EE4AD7" w14:paraId="4AD32337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34B86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igated Apricot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53AB5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A023B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7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4480F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Perenni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2D2AE3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Irrigated</w:t>
            </w:r>
          </w:p>
        </w:tc>
      </w:tr>
      <w:tr w:rsidR="00A01A91" w:rsidRPr="00EE4AD7" w14:paraId="6AD6E4C6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AE0F4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Irrigated </w:t>
            </w:r>
            <w:proofErr w:type="spellStart"/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bl</w:t>
            </w:r>
            <w:proofErr w:type="spellEnd"/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rop Win </w:t>
            </w:r>
            <w:proofErr w:type="spellStart"/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ht</w:t>
            </w:r>
            <w:proofErr w:type="spellEnd"/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Corn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4C0AA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0134D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23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126C5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993D71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Irrigated</w:t>
            </w:r>
          </w:p>
        </w:tc>
      </w:tr>
      <w:tr w:rsidR="00A01A91" w:rsidRPr="00EE4AD7" w14:paraId="5ACC37A1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38022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Irrigated </w:t>
            </w:r>
            <w:proofErr w:type="spellStart"/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bl</w:t>
            </w:r>
            <w:proofErr w:type="spellEnd"/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rop Oats/Corn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76A18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E2171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7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5B64E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FA866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Irrigated</w:t>
            </w:r>
          </w:p>
        </w:tc>
      </w:tr>
      <w:tr w:rsidR="00A01A91" w:rsidRPr="00EE4AD7" w14:paraId="35C425C6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F0EF3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igated Lettuc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D7CF6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FA66F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7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0CB97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0F1C79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Irrigated</w:t>
            </w:r>
          </w:p>
        </w:tc>
      </w:tr>
      <w:tr w:rsidR="00A01A91" w:rsidRPr="00EE4AD7" w14:paraId="0E1C6700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9F246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Irrigated </w:t>
            </w:r>
            <w:proofErr w:type="spellStart"/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bl</w:t>
            </w:r>
            <w:proofErr w:type="spellEnd"/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rop Triticale/Corn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03CFF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0ED1D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7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52948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0D8E63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Irrigated</w:t>
            </w:r>
          </w:p>
        </w:tc>
      </w:tr>
      <w:tr w:rsidR="00A01A91" w:rsidRPr="00EE4AD7" w14:paraId="6E3BBDDC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82837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igated Pumpkin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BAF2E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C5274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7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3DE57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5A445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Irrigated</w:t>
            </w:r>
          </w:p>
        </w:tc>
      </w:tr>
      <w:tr w:rsidR="00A01A91" w:rsidRPr="00EE4AD7" w14:paraId="571C082A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F961D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Irrigated </w:t>
            </w:r>
            <w:proofErr w:type="spellStart"/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bl</w:t>
            </w:r>
            <w:proofErr w:type="spellEnd"/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rop Lettuce/Durum </w:t>
            </w:r>
            <w:proofErr w:type="spellStart"/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ht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E8D4E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FE113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7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A5392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74CE52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Irrigated</w:t>
            </w:r>
          </w:p>
        </w:tc>
      </w:tr>
      <w:tr w:rsidR="00A01A91" w:rsidRPr="00EE4AD7" w14:paraId="732619D6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20E25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Irrigated </w:t>
            </w:r>
            <w:proofErr w:type="spellStart"/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bl</w:t>
            </w:r>
            <w:proofErr w:type="spellEnd"/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rop Lettuce/Cantaloup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587F1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D14F9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7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A67EE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21D645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Irrigated</w:t>
            </w:r>
          </w:p>
        </w:tc>
      </w:tr>
      <w:tr w:rsidR="00A01A91" w:rsidRPr="00EE4AD7" w14:paraId="3F3ECCC6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A21DA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Irrigated </w:t>
            </w:r>
            <w:proofErr w:type="spellStart"/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bl</w:t>
            </w:r>
            <w:proofErr w:type="spellEnd"/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rop Lettuce/Cotton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16C74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A8A2F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7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42A6E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CC9361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Irrigated</w:t>
            </w:r>
          </w:p>
        </w:tc>
      </w:tr>
      <w:tr w:rsidR="00A01A91" w:rsidRPr="00EE4AD7" w14:paraId="187409C3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2AE48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Irrigated </w:t>
            </w:r>
            <w:proofErr w:type="spellStart"/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bl</w:t>
            </w:r>
            <w:proofErr w:type="spellEnd"/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rop Lettuce/Barley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4DEA5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E154B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7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39E50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DD2227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Irrigated</w:t>
            </w:r>
          </w:p>
        </w:tc>
      </w:tr>
      <w:tr w:rsidR="00A01A91" w:rsidRPr="00EE4AD7" w14:paraId="41854FCF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73E47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Irrigated </w:t>
            </w:r>
            <w:proofErr w:type="spellStart"/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bl</w:t>
            </w:r>
            <w:proofErr w:type="spellEnd"/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rop Durum </w:t>
            </w:r>
            <w:proofErr w:type="spellStart"/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ht</w:t>
            </w:r>
            <w:proofErr w:type="spellEnd"/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Sorghum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D0BB9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7A18F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7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DAD43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FCB3A9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Irrigated</w:t>
            </w:r>
          </w:p>
        </w:tc>
      </w:tr>
      <w:tr w:rsidR="00A01A91" w:rsidRPr="00EE4AD7" w14:paraId="2D461AF3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383E1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Irrigated </w:t>
            </w:r>
            <w:proofErr w:type="spellStart"/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bl</w:t>
            </w:r>
            <w:proofErr w:type="spellEnd"/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rop Barley/Sorghum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713BF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D6B64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27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DAF7A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4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D18E20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Irrigated</w:t>
            </w:r>
          </w:p>
        </w:tc>
      </w:tr>
      <w:tr w:rsidR="00A01A91" w:rsidRPr="00EE4AD7" w14:paraId="7F260A67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4A508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Irrigated </w:t>
            </w:r>
            <w:proofErr w:type="spellStart"/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bl</w:t>
            </w:r>
            <w:proofErr w:type="spellEnd"/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rop Win </w:t>
            </w:r>
            <w:proofErr w:type="spellStart"/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ht</w:t>
            </w:r>
            <w:proofErr w:type="spellEnd"/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Sorghum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C0C0E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76182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23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48BC5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02F2B7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Irrigated</w:t>
            </w:r>
          </w:p>
        </w:tc>
      </w:tr>
      <w:tr w:rsidR="00A01A91" w:rsidRPr="00EE4AD7" w14:paraId="4CB2E24D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A0CE6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Irrigated </w:t>
            </w:r>
            <w:proofErr w:type="spellStart"/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bl</w:t>
            </w:r>
            <w:proofErr w:type="spellEnd"/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rop Barley/Corn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DBA96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BB6AD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27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BEECE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4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51427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Irrigated</w:t>
            </w:r>
          </w:p>
        </w:tc>
      </w:tr>
      <w:tr w:rsidR="00A01A91" w:rsidRPr="00EE4AD7" w14:paraId="742DAFB5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07E6A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Irrigated </w:t>
            </w:r>
            <w:proofErr w:type="spellStart"/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bl</w:t>
            </w:r>
            <w:proofErr w:type="spellEnd"/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rop Win </w:t>
            </w:r>
            <w:proofErr w:type="spellStart"/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ht</w:t>
            </w:r>
            <w:proofErr w:type="spellEnd"/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Cotton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E6532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D3450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23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CB25C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035056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Irrigated</w:t>
            </w:r>
          </w:p>
        </w:tc>
      </w:tr>
      <w:tr w:rsidR="00A01A91" w:rsidRPr="00EE4AD7" w14:paraId="74DE6544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AA300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Irrigated </w:t>
            </w:r>
            <w:proofErr w:type="spellStart"/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bl</w:t>
            </w:r>
            <w:proofErr w:type="spellEnd"/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rop Soybeans/Cotton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BEE5F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49544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25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F3B21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Nitrogen_Fixing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AC2A44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Irrigated</w:t>
            </w:r>
          </w:p>
        </w:tc>
      </w:tr>
      <w:tr w:rsidR="00A01A91" w:rsidRPr="00EE4AD7" w14:paraId="33B73F11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FD792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Irrigated </w:t>
            </w:r>
            <w:proofErr w:type="spellStart"/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bl</w:t>
            </w:r>
            <w:proofErr w:type="spellEnd"/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rop Soybeans/Oat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DA4E0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AFEFE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25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5130A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Nitrogen_Fixing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984C62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Irrigated</w:t>
            </w:r>
          </w:p>
        </w:tc>
      </w:tr>
      <w:tr w:rsidR="00A01A91" w:rsidRPr="00EE4AD7" w14:paraId="3CFB37C1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B4592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Irrigated </w:t>
            </w:r>
            <w:proofErr w:type="spellStart"/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bl</w:t>
            </w:r>
            <w:proofErr w:type="spellEnd"/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rop Corn/Soybean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8B614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DCE0B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9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65F59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Nitrogen_Fixing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74D424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Irrigated</w:t>
            </w:r>
          </w:p>
        </w:tc>
      </w:tr>
      <w:tr w:rsidR="00A01A91" w:rsidRPr="00EE4AD7" w14:paraId="2BBEAA2F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6B651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igated Blueberrie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CF4AE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373FB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7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52394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Perenni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528B81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Irrigated</w:t>
            </w:r>
          </w:p>
        </w:tc>
      </w:tr>
      <w:tr w:rsidR="00A01A91" w:rsidRPr="00EE4AD7" w14:paraId="3966F440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3959B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igated Cabbag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F2E8E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9CFDC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7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7EF55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25637F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Irrigated</w:t>
            </w:r>
          </w:p>
        </w:tc>
      </w:tr>
      <w:tr w:rsidR="00A01A91" w:rsidRPr="00EE4AD7" w14:paraId="4A8C90E2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5116B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igated Cauliflower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A0B5D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2D24B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7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A431D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3D8E64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Irrigated</w:t>
            </w:r>
          </w:p>
        </w:tc>
      </w:tr>
      <w:tr w:rsidR="00A01A91" w:rsidRPr="00EE4AD7" w14:paraId="5FE19709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F0000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igated Celery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FC7EF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5DDAF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7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675D0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29457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Irrigated</w:t>
            </w:r>
          </w:p>
        </w:tc>
      </w:tr>
      <w:tr w:rsidR="00A01A91" w:rsidRPr="00EE4AD7" w14:paraId="72FB40F4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C0E68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igated Turnip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19955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3F493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7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A62B3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C948D1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Irrigated</w:t>
            </w:r>
          </w:p>
        </w:tc>
      </w:tr>
      <w:tr w:rsidR="00A01A91" w:rsidRPr="00EE4AD7" w14:paraId="288CC6DC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7D856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igated Eggplant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33348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33B67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7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ACDFC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CD2839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Irrigated</w:t>
            </w:r>
          </w:p>
        </w:tc>
      </w:tr>
      <w:tr w:rsidR="00A01A91" w:rsidRPr="00EE4AD7" w14:paraId="40BE543A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5A995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igated Gourd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793CB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DA458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7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69663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C44CAC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Irrigated</w:t>
            </w:r>
          </w:p>
        </w:tc>
      </w:tr>
      <w:tr w:rsidR="00A01A91" w:rsidRPr="00EE4AD7" w14:paraId="7A31536F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204B8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igated Cranberrie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BE3E8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305AF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7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DF293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Perenni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FCFBC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Irrigated</w:t>
            </w:r>
          </w:p>
        </w:tc>
      </w:tr>
      <w:tr w:rsidR="00A01A91" w:rsidRPr="00EE4AD7" w14:paraId="74543A1D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AB7FE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Irrigated </w:t>
            </w:r>
            <w:proofErr w:type="spellStart"/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bl</w:t>
            </w:r>
            <w:proofErr w:type="spellEnd"/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rop Barley/Soybean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1700E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48853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27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EBDAE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Nitrogen_Fixing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2F9AD9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Irrigated</w:t>
            </w:r>
          </w:p>
        </w:tc>
      </w:tr>
      <w:tr w:rsidR="00A01A91" w:rsidRPr="00EE4AD7" w14:paraId="523191EB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66F15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infed Peanut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05EE8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5C1CD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50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88EF2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Nitrogen_Fixing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A0999A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Rainfed</w:t>
            </w:r>
          </w:p>
        </w:tc>
      </w:tr>
      <w:tr w:rsidR="00A01A91" w:rsidRPr="00EE4AD7" w14:paraId="064870CE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7D091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infed Tobacco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92F9A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41A7B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6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8E47B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923001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Rainfed</w:t>
            </w:r>
          </w:p>
        </w:tc>
      </w:tr>
      <w:tr w:rsidR="00A01A91" w:rsidRPr="00EE4AD7" w14:paraId="37BA3E8F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C4B88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infed Min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A58D3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E8E3E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6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3901B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Perenni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5C1C66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Rainfed</w:t>
            </w:r>
          </w:p>
        </w:tc>
      </w:tr>
      <w:tr w:rsidR="00A01A91" w:rsidRPr="00EE4AD7" w14:paraId="29BE3AE2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ED50E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ainfed </w:t>
            </w:r>
            <w:proofErr w:type="spellStart"/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bl</w:t>
            </w:r>
            <w:proofErr w:type="spellEnd"/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rop Win </w:t>
            </w:r>
            <w:proofErr w:type="spellStart"/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ht</w:t>
            </w:r>
            <w:proofErr w:type="spellEnd"/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Soybean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06383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661F1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22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85416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Nitrogen_Fixing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E9B72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Rainfed</w:t>
            </w:r>
          </w:p>
        </w:tc>
      </w:tr>
      <w:tr w:rsidR="00A01A91" w:rsidRPr="00EE4AD7" w14:paraId="118C2214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5BB1C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infed Flaxseed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7CDD4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021C0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6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B842A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DA08B0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Rainfed</w:t>
            </w:r>
          </w:p>
        </w:tc>
      </w:tr>
      <w:tr w:rsidR="00A01A91" w:rsidRPr="00EE4AD7" w14:paraId="4AAA054C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42073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infed Dry Bean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DA4AE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39D4C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58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650A4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Nitrogen_Fixing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069DD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Rainfed</w:t>
            </w:r>
          </w:p>
        </w:tc>
      </w:tr>
      <w:tr w:rsidR="00A01A91" w:rsidRPr="00EE4AD7" w14:paraId="5D85E97F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A0F6B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infed Other Crop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E81C4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52CD3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6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54E6D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3E9924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Rainfed</w:t>
            </w:r>
          </w:p>
        </w:tc>
      </w:tr>
      <w:tr w:rsidR="00A01A91" w:rsidRPr="00EE4AD7" w14:paraId="61CF26E1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B8ACB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Rainfed Misc Vegs &amp; Fruit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88FE5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531AA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6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F08B2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ED6882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Rainfed</w:t>
            </w:r>
          </w:p>
        </w:tc>
      </w:tr>
      <w:tr w:rsidR="00A01A91" w:rsidRPr="00EE4AD7" w14:paraId="10674CFB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375E7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infed Watermelon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F1BE5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E1F7E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6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B15FD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57766F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Rainfed</w:t>
            </w:r>
          </w:p>
        </w:tc>
      </w:tr>
      <w:tr w:rsidR="00A01A91" w:rsidRPr="00EE4AD7" w14:paraId="70BDBB08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0E5B0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infed Onion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88D18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9AABB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6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7C00B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Perenni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7F466E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Rainfed</w:t>
            </w:r>
          </w:p>
        </w:tc>
      </w:tr>
      <w:tr w:rsidR="00A01A91" w:rsidRPr="00EE4AD7" w14:paraId="3917BC90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D1047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infed Cucumber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63CB3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36EC0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6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C9FC9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BA81F1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Rainfed</w:t>
            </w:r>
          </w:p>
        </w:tc>
      </w:tr>
      <w:tr w:rsidR="00A01A91" w:rsidRPr="00EE4AD7" w14:paraId="3FE554E5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9BB20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infed Chick Pea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C9A29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2E113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58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16900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55E957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Rainfed</w:t>
            </w:r>
          </w:p>
        </w:tc>
      </w:tr>
      <w:tr w:rsidR="00A01A91" w:rsidRPr="00EE4AD7" w14:paraId="5B8F911C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6A810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infed Lentil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A439C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06A52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58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BC3E6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Nitrogen_Fixing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B72EEA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Rainfed</w:t>
            </w:r>
          </w:p>
        </w:tc>
      </w:tr>
      <w:tr w:rsidR="00A01A91" w:rsidRPr="00EE4AD7" w14:paraId="55416D00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ED1AA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infed Pea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E2F38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61D41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58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D435F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Nitrogen_Fixing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E578C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Rainfed</w:t>
            </w:r>
          </w:p>
        </w:tc>
      </w:tr>
      <w:tr w:rsidR="00A01A91" w:rsidRPr="00EE4AD7" w14:paraId="070C5B2B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F7C5B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infed Tomatoe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2835A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5FACD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6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33B8D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406917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Rainfed</w:t>
            </w:r>
          </w:p>
        </w:tc>
      </w:tr>
      <w:tr w:rsidR="00A01A91" w:rsidRPr="00EE4AD7" w14:paraId="2B3750D2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242DD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ainfed </w:t>
            </w:r>
            <w:proofErr w:type="spellStart"/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eberries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BBB47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C65F8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6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08DAC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Perenni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97CA44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Rainfed</w:t>
            </w:r>
          </w:p>
        </w:tc>
      </w:tr>
      <w:tr w:rsidR="00A01A91" w:rsidRPr="00EE4AD7" w14:paraId="326014DC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45206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infed Hop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B5978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4074B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6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892A6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Perenni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0EDDD0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Rainfed</w:t>
            </w:r>
          </w:p>
        </w:tc>
      </w:tr>
      <w:tr w:rsidR="00A01A91" w:rsidRPr="00EE4AD7" w14:paraId="61A20CC8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CFA6A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infed Herb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F8638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CDC0A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6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2249D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Perenni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938D57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Rainfed</w:t>
            </w:r>
          </w:p>
        </w:tc>
      </w:tr>
      <w:tr w:rsidR="00A01A91" w:rsidRPr="00EE4AD7" w14:paraId="0F134ED7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14E1E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infed Sod/Grass Seed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E993C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95F72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6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F91A7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Perenni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53633F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Rainfed</w:t>
            </w:r>
          </w:p>
        </w:tc>
      </w:tr>
      <w:tr w:rsidR="00A01A91" w:rsidRPr="00EE4AD7" w14:paraId="50987E8C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457C2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infed Cherrie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79C85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C7BA6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6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06758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Perenni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998538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Rainfed</w:t>
            </w:r>
          </w:p>
        </w:tc>
      </w:tr>
      <w:tr w:rsidR="00A01A91" w:rsidRPr="00EE4AD7" w14:paraId="1A7E717F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BAC76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infed Peache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3D80C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43280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6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25926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Perenni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03025C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Rainfed</w:t>
            </w:r>
          </w:p>
        </w:tc>
      </w:tr>
      <w:tr w:rsidR="00A01A91" w:rsidRPr="00EE4AD7" w14:paraId="5E0E4023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4C22A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infed Apple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9CBD5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D668B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6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3DD3B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Perenni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DAE849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Rainfed</w:t>
            </w:r>
          </w:p>
        </w:tc>
      </w:tr>
      <w:tr w:rsidR="00A01A91" w:rsidRPr="00EE4AD7" w14:paraId="773CB76A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F7639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infed Grape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75E0B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FB711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48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EF6AC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Perenni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B9E2BF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Rainfed</w:t>
            </w:r>
          </w:p>
        </w:tc>
      </w:tr>
      <w:tr w:rsidR="00A01A91" w:rsidRPr="00EE4AD7" w14:paraId="105EC0E6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54B6D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infed Christmas Tree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B806C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A7166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6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D1871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BF7E58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Rainfed</w:t>
            </w:r>
          </w:p>
        </w:tc>
      </w:tr>
      <w:tr w:rsidR="00A01A91" w:rsidRPr="00EE4AD7" w14:paraId="0B5724BA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B039C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infed Other Tree Crop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6392A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BAA4B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6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0D544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F25943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Rainfed</w:t>
            </w:r>
          </w:p>
        </w:tc>
      </w:tr>
      <w:tr w:rsidR="00A01A91" w:rsidRPr="00EE4AD7" w14:paraId="4197D363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8AEB1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infed Citru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27BD8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5C224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36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5D384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Perenni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505348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Rainfed</w:t>
            </w:r>
          </w:p>
        </w:tc>
      </w:tr>
      <w:tr w:rsidR="00A01A91" w:rsidRPr="00EE4AD7" w14:paraId="6F706CB9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55BD2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infed Pecan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085D9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B815D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6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EBB14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Perenni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4BD67D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Rainfed</w:t>
            </w:r>
          </w:p>
        </w:tc>
      </w:tr>
      <w:tr w:rsidR="00A01A91" w:rsidRPr="00EE4AD7" w14:paraId="16800CC0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7E3F3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infed Almond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0CD1A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92088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6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1E32F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Perenni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6583DB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Rainfed</w:t>
            </w:r>
          </w:p>
        </w:tc>
      </w:tr>
      <w:tr w:rsidR="00A01A91" w:rsidRPr="00EE4AD7" w14:paraId="1D40F59E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5F153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infed Walnut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7D33F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FE669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6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731C6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Perenni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2D346C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Rainfed</w:t>
            </w:r>
          </w:p>
        </w:tc>
      </w:tr>
      <w:tr w:rsidR="00A01A91" w:rsidRPr="00EE4AD7" w14:paraId="2E4C739E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B74E8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infed Pear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0BF33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3D5FA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6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4B87B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Perenni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A6064C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Rainfed</w:t>
            </w:r>
          </w:p>
        </w:tc>
      </w:tr>
      <w:tr w:rsidR="00A01A91" w:rsidRPr="00EE4AD7" w14:paraId="15723135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C3E5A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infed Pistachio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0E73F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452F3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6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EFFE1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Perenni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BB3F24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Rainfed</w:t>
            </w:r>
          </w:p>
        </w:tc>
      </w:tr>
      <w:tr w:rsidR="00A01A91" w:rsidRPr="00EE4AD7" w14:paraId="772767B3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66BA9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infed Carrot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D0F15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8668F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6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32BD5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254079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Rainfed</w:t>
            </w:r>
          </w:p>
        </w:tc>
      </w:tr>
      <w:tr w:rsidR="00A01A91" w:rsidRPr="00EE4AD7" w14:paraId="5CC093F4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24712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infed Asparagu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D5FEB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5A72B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6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AEC92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Perenni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426F9C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Rainfed</w:t>
            </w:r>
          </w:p>
        </w:tc>
      </w:tr>
      <w:tr w:rsidR="00A01A91" w:rsidRPr="00EE4AD7" w14:paraId="71606346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8E123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infed Garlic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1F255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A4898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6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FE562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Perenni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EFB0D9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Rainfed</w:t>
            </w:r>
          </w:p>
        </w:tc>
      </w:tr>
      <w:tr w:rsidR="00A01A91" w:rsidRPr="00EE4AD7" w14:paraId="2B6DB8E4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D6A98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infed Cantaloupe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F0DED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62C97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6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9817C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949B6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Rainfed</w:t>
            </w:r>
          </w:p>
        </w:tc>
      </w:tr>
      <w:tr w:rsidR="00A01A91" w:rsidRPr="00EE4AD7" w14:paraId="1ACE202A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ABA5A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infed Prune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BD906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19C37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6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2A613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69F44E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Rainfed</w:t>
            </w:r>
          </w:p>
        </w:tc>
      </w:tr>
      <w:tr w:rsidR="00A01A91" w:rsidRPr="00EE4AD7" w14:paraId="474B5E29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4BE33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infed Orange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1ADA6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FB4B6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36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48A2D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Perenni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5B4F1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Rainfed</w:t>
            </w:r>
          </w:p>
        </w:tc>
      </w:tr>
      <w:tr w:rsidR="00A01A91" w:rsidRPr="00EE4AD7" w14:paraId="5163FABA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83837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infed Honeydew Melon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17059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FBC0F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6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E47FE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CAC1F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Rainfed</w:t>
            </w:r>
          </w:p>
        </w:tc>
      </w:tr>
      <w:tr w:rsidR="00A01A91" w:rsidRPr="00EE4AD7" w14:paraId="1FB5ED04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686C5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infed Broccoli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CD4D6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DE219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6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79015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Perenni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FF358A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Rainfed</w:t>
            </w:r>
          </w:p>
        </w:tc>
      </w:tr>
      <w:tr w:rsidR="00A01A91" w:rsidRPr="00EE4AD7" w14:paraId="7D814C9D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26BED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infed Avocado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322C9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A61FE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7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E398C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Perenni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A27579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Rainfed</w:t>
            </w:r>
          </w:p>
        </w:tc>
      </w:tr>
      <w:tr w:rsidR="00A01A91" w:rsidRPr="00EE4AD7" w14:paraId="6A5C2C38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522F0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infed Pepper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A2D6D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D7914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6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ABCE0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Perenni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C9139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Rainfed</w:t>
            </w:r>
          </w:p>
        </w:tc>
      </w:tr>
      <w:tr w:rsidR="00A01A91" w:rsidRPr="00EE4AD7" w14:paraId="70EF031B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94B90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infed Pomegranate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4D0BD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8E58F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6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B8560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Perenni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089953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Rainfed</w:t>
            </w:r>
          </w:p>
        </w:tc>
      </w:tr>
      <w:tr w:rsidR="00A01A91" w:rsidRPr="00EE4AD7" w14:paraId="16642227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709B0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infed Nectarine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B678C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0520F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36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8C805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Perenni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5E0EA2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Rainfed</w:t>
            </w:r>
          </w:p>
        </w:tc>
      </w:tr>
      <w:tr w:rsidR="00A01A91" w:rsidRPr="00EE4AD7" w14:paraId="374573F9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EFD66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infed Green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BF39F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DCBC3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6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EF01A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9DDD75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Rainfed</w:t>
            </w:r>
          </w:p>
        </w:tc>
      </w:tr>
      <w:tr w:rsidR="00A01A91" w:rsidRPr="00EE4AD7" w14:paraId="0B42322E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EE035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infed Plum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C5FC4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2CEA0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6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DA397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Perenni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D9E565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Rainfed</w:t>
            </w:r>
          </w:p>
        </w:tc>
      </w:tr>
      <w:tr w:rsidR="00A01A91" w:rsidRPr="00EE4AD7" w14:paraId="60F963F9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BC410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infed Strawberrie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D59E0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DCBD3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6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15B9B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Perenni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44302F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Rainfed</w:t>
            </w:r>
          </w:p>
        </w:tc>
      </w:tr>
      <w:tr w:rsidR="00A01A91" w:rsidRPr="00EE4AD7" w14:paraId="72075224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D2CAF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infed Squash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81EA1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BACEE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6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5E0E7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1F1D5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Rainfed</w:t>
            </w:r>
          </w:p>
        </w:tc>
      </w:tr>
      <w:tr w:rsidR="00A01A91" w:rsidRPr="00EE4AD7" w14:paraId="23FBA6EE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72026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infed Apricot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90907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C265D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6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888F0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Perenni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7A4026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Rainfed</w:t>
            </w:r>
          </w:p>
        </w:tc>
      </w:tr>
      <w:tr w:rsidR="00A01A91" w:rsidRPr="00EE4AD7" w14:paraId="77E12FAC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FC9FD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 xml:space="preserve">Rainfed </w:t>
            </w:r>
            <w:proofErr w:type="spellStart"/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bl</w:t>
            </w:r>
            <w:proofErr w:type="spellEnd"/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rop Win </w:t>
            </w:r>
            <w:proofErr w:type="spellStart"/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ht</w:t>
            </w:r>
            <w:proofErr w:type="spellEnd"/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Corn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49401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E9A79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22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8B898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6E989A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Rainfed</w:t>
            </w:r>
          </w:p>
        </w:tc>
      </w:tr>
      <w:tr w:rsidR="00A01A91" w:rsidRPr="00EE4AD7" w14:paraId="20E4CC01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ED0A0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ainfed </w:t>
            </w:r>
            <w:proofErr w:type="spellStart"/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bl</w:t>
            </w:r>
            <w:proofErr w:type="spellEnd"/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rop Oats/Corn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63669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21B08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6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3E749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7CAC24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Rainfed</w:t>
            </w:r>
          </w:p>
        </w:tc>
      </w:tr>
      <w:tr w:rsidR="00A01A91" w:rsidRPr="00EE4AD7" w14:paraId="389A5C69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2FD90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infed Lettuc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61D75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4E86C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6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545AF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2F2B3A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Rainfed</w:t>
            </w:r>
          </w:p>
        </w:tc>
      </w:tr>
      <w:tr w:rsidR="00A01A91" w:rsidRPr="00EE4AD7" w14:paraId="3C095AC0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80A3B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ainfed </w:t>
            </w:r>
            <w:proofErr w:type="spellStart"/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bl</w:t>
            </w:r>
            <w:proofErr w:type="spellEnd"/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rop Triticale/Corn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D23FE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AA7B4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6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09BD3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6DC2C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Rainfed</w:t>
            </w:r>
          </w:p>
        </w:tc>
      </w:tr>
      <w:tr w:rsidR="00A01A91" w:rsidRPr="00EE4AD7" w14:paraId="5144DB84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B5EA0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infed Pumpkin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A0906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91069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6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74ED5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F80E2F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Rainfed</w:t>
            </w:r>
          </w:p>
        </w:tc>
      </w:tr>
      <w:tr w:rsidR="00A01A91" w:rsidRPr="00EE4AD7" w14:paraId="08092862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64ADE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ainfed </w:t>
            </w:r>
            <w:proofErr w:type="spellStart"/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bl</w:t>
            </w:r>
            <w:proofErr w:type="spellEnd"/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rop Lettuce/Durum </w:t>
            </w:r>
            <w:proofErr w:type="spellStart"/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ht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30069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3AD36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6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8CE21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2895D7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Rainfed</w:t>
            </w:r>
          </w:p>
        </w:tc>
      </w:tr>
      <w:tr w:rsidR="00A01A91" w:rsidRPr="00EE4AD7" w14:paraId="61B035FD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EF1D2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ainfed </w:t>
            </w:r>
            <w:proofErr w:type="spellStart"/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bl</w:t>
            </w:r>
            <w:proofErr w:type="spellEnd"/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rop Lettuce/Cantaloup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FE44C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61DBD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6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FA551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5DD1B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Rainfed</w:t>
            </w:r>
          </w:p>
        </w:tc>
      </w:tr>
      <w:tr w:rsidR="00A01A91" w:rsidRPr="00EE4AD7" w14:paraId="7E1E0597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41B4E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ainfed </w:t>
            </w:r>
            <w:proofErr w:type="spellStart"/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bl</w:t>
            </w:r>
            <w:proofErr w:type="spellEnd"/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rop Lettuce/Cotton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8447E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888B6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6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1A063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B2A984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Rainfed</w:t>
            </w:r>
          </w:p>
        </w:tc>
      </w:tr>
      <w:tr w:rsidR="00A01A91" w:rsidRPr="00EE4AD7" w14:paraId="09B34E57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96D7C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ainfed </w:t>
            </w:r>
            <w:proofErr w:type="spellStart"/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bl</w:t>
            </w:r>
            <w:proofErr w:type="spellEnd"/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rop Lettuce/Barley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A2329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3B210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6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2E54E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53C4D7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Rainfed</w:t>
            </w:r>
          </w:p>
        </w:tc>
      </w:tr>
      <w:tr w:rsidR="00A01A91" w:rsidRPr="00EE4AD7" w14:paraId="4EF78E54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1181A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ainfed </w:t>
            </w:r>
            <w:proofErr w:type="spellStart"/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bl</w:t>
            </w:r>
            <w:proofErr w:type="spellEnd"/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rop Durum </w:t>
            </w:r>
            <w:proofErr w:type="spellStart"/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ht</w:t>
            </w:r>
            <w:proofErr w:type="spellEnd"/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Sorghum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675A2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BC00A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6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30098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EAB391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Rainfed</w:t>
            </w:r>
          </w:p>
        </w:tc>
      </w:tr>
      <w:tr w:rsidR="00A01A91" w:rsidRPr="00EE4AD7" w14:paraId="6DAF3CD2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BFF64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ainfed </w:t>
            </w:r>
            <w:proofErr w:type="spellStart"/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bl</w:t>
            </w:r>
            <w:proofErr w:type="spellEnd"/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rop Barley/Sorghum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14EC1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7417D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26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85085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4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35DEC0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Rainfed</w:t>
            </w:r>
          </w:p>
        </w:tc>
      </w:tr>
      <w:tr w:rsidR="00A01A91" w:rsidRPr="00EE4AD7" w14:paraId="0F5FD97F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D32A8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ainfed </w:t>
            </w:r>
            <w:proofErr w:type="spellStart"/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bl</w:t>
            </w:r>
            <w:proofErr w:type="spellEnd"/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rop Win </w:t>
            </w:r>
            <w:proofErr w:type="spellStart"/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ht</w:t>
            </w:r>
            <w:proofErr w:type="spellEnd"/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Sorghum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D464D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EC7C5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22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2BB90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326BD7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Rainfed</w:t>
            </w:r>
          </w:p>
        </w:tc>
      </w:tr>
      <w:tr w:rsidR="00A01A91" w:rsidRPr="00EE4AD7" w14:paraId="2956FF5A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78E10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ainfed </w:t>
            </w:r>
            <w:proofErr w:type="spellStart"/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bl</w:t>
            </w:r>
            <w:proofErr w:type="spellEnd"/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rop Barley/Corn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1ED1A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1F0DB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26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20FC5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4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93EF7A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Rainfed</w:t>
            </w:r>
          </w:p>
        </w:tc>
      </w:tr>
      <w:tr w:rsidR="00A01A91" w:rsidRPr="00EE4AD7" w14:paraId="49D55E68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EE5FB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ainfed </w:t>
            </w:r>
            <w:proofErr w:type="spellStart"/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bl</w:t>
            </w:r>
            <w:proofErr w:type="spellEnd"/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rop Win </w:t>
            </w:r>
            <w:proofErr w:type="spellStart"/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ht</w:t>
            </w:r>
            <w:proofErr w:type="spellEnd"/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Cotton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99032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DA8FA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22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85E5A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18933E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Rainfed</w:t>
            </w:r>
          </w:p>
        </w:tc>
      </w:tr>
      <w:tr w:rsidR="00A01A91" w:rsidRPr="00EE4AD7" w14:paraId="23F0F4D1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38E0E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ainfed </w:t>
            </w:r>
            <w:proofErr w:type="spellStart"/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bl</w:t>
            </w:r>
            <w:proofErr w:type="spellEnd"/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rop Soybeans/Cotton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D8122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FCB39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24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40355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Nitrogen_Fixing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307B25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Rainfed</w:t>
            </w:r>
          </w:p>
        </w:tc>
      </w:tr>
      <w:tr w:rsidR="00A01A91" w:rsidRPr="00EE4AD7" w14:paraId="5991498B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CAD23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ainfed </w:t>
            </w:r>
            <w:proofErr w:type="spellStart"/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bl</w:t>
            </w:r>
            <w:proofErr w:type="spellEnd"/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rop Soybeans/Oat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B03A7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7D723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24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53FC5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Nitrogen_Fixing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7C2B2D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Rainfed</w:t>
            </w:r>
          </w:p>
        </w:tc>
      </w:tr>
      <w:tr w:rsidR="00A01A91" w:rsidRPr="00EE4AD7" w14:paraId="1EA451C8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F3E6D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ainfed </w:t>
            </w:r>
            <w:proofErr w:type="spellStart"/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bl</w:t>
            </w:r>
            <w:proofErr w:type="spellEnd"/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rop Corn/Soybean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AA8C7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99137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8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4CA4B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Nitrogen_Fixing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D15485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Rainfed</w:t>
            </w:r>
          </w:p>
        </w:tc>
      </w:tr>
      <w:tr w:rsidR="00A01A91" w:rsidRPr="00EE4AD7" w14:paraId="7A3D8003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21982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infed Blueberrie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95E61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67406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6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DDA46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Perenni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6BB64C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Rainfed</w:t>
            </w:r>
          </w:p>
        </w:tc>
      </w:tr>
      <w:tr w:rsidR="00A01A91" w:rsidRPr="00EE4AD7" w14:paraId="0B72CC21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4DD6A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infed Cabbag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EFBC1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D098F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6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482C0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8C461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Rainfed</w:t>
            </w:r>
          </w:p>
        </w:tc>
      </w:tr>
      <w:tr w:rsidR="00A01A91" w:rsidRPr="00EE4AD7" w14:paraId="036431C3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DD073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infed Cauliflower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2AA0B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20871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6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AA37B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6E7AA8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Rainfed</w:t>
            </w:r>
          </w:p>
        </w:tc>
      </w:tr>
      <w:tr w:rsidR="00A01A91" w:rsidRPr="00EE4AD7" w14:paraId="70601565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5B831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infed Celery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80C09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2A61D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6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B6F24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93924B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Rainfed</w:t>
            </w:r>
          </w:p>
        </w:tc>
      </w:tr>
      <w:tr w:rsidR="00A01A91" w:rsidRPr="00EE4AD7" w14:paraId="61B26DB0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1AED7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infed Turnip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D3E5A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DF123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6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8C207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E85930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Rainfed</w:t>
            </w:r>
          </w:p>
        </w:tc>
      </w:tr>
      <w:tr w:rsidR="00A01A91" w:rsidRPr="00EE4AD7" w14:paraId="5DAA00A3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6DE78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infed Eggplant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159CB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E7D10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6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0B11F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7B1B9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Rainfed</w:t>
            </w:r>
          </w:p>
        </w:tc>
      </w:tr>
      <w:tr w:rsidR="00A01A91" w:rsidRPr="00EE4AD7" w14:paraId="02BEB26C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765EC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infed Gourd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E007B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517D3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6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FA269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Annu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568F28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Rainfed</w:t>
            </w:r>
          </w:p>
        </w:tc>
      </w:tr>
      <w:tr w:rsidR="00A01A91" w:rsidRPr="00EE4AD7" w14:paraId="0920231F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F983F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infed Cranberrie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09FDF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22FF0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6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5E2D5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Perennial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5BB448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Rainfed</w:t>
            </w:r>
          </w:p>
        </w:tc>
      </w:tr>
      <w:tr w:rsidR="00A01A91" w:rsidRPr="00EE4AD7" w14:paraId="45ABFAF8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02492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ainfed </w:t>
            </w:r>
            <w:proofErr w:type="spellStart"/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bl</w:t>
            </w:r>
            <w:proofErr w:type="spellEnd"/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rop Barley/Soybean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7B362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96EE0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26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F4AA9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_Nitrogen_Fixing_Cr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01394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-Crop: Rainfed</w:t>
            </w:r>
          </w:p>
        </w:tc>
      </w:tr>
      <w:tr w:rsidR="00A01A91" w:rsidRPr="00EE4AD7" w14:paraId="00FABF47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7CCA4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igated Other Arable Land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29389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2AE3D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5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307DE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n_Forested_2009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91A1D9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ther Arable Land</w:t>
            </w:r>
          </w:p>
        </w:tc>
      </w:tr>
      <w:tr w:rsidR="00A01A91" w:rsidRPr="00EE4AD7" w14:paraId="00D70DA7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8B82C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infed Other Arable Land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E3E5C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B349E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6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E3D74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n_Forested_2009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A883D9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ther Arable Land</w:t>
            </w:r>
          </w:p>
        </w:tc>
      </w:tr>
      <w:tr w:rsidR="00A01A91" w:rsidRPr="00EE4AD7" w14:paraId="6D54E67D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36FC5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naged Pastur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3C9EF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6B44E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4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01669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naged_Pastur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98A093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naged Pasture</w:t>
            </w:r>
          </w:p>
        </w:tc>
      </w:tr>
      <w:tr w:rsidR="00A01A91" w:rsidRPr="00EE4AD7" w14:paraId="5D55B7BB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B475D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managed Pastur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DA1A9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FB95F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4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73758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ngeland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130FE6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managed Pasture</w:t>
            </w:r>
          </w:p>
        </w:tc>
      </w:tr>
      <w:tr w:rsidR="00A01A91" w:rsidRPr="00EE4AD7" w14:paraId="3C8B6C02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65E38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veloped, Open Spac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969A8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7074F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01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01ACC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20C753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veloped</w:t>
            </w:r>
          </w:p>
        </w:tc>
      </w:tr>
      <w:tr w:rsidR="00A01A91" w:rsidRPr="00EE4AD7" w14:paraId="3F68CA74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B4CB0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veloped, Low Intensity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9CC1C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835A6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01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EF54C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255633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veloped</w:t>
            </w:r>
          </w:p>
        </w:tc>
      </w:tr>
      <w:tr w:rsidR="00A01A91" w:rsidRPr="00EE4AD7" w14:paraId="66932D71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B9B95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veloped, Medium Intensity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C7BFE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DA972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01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A6303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4559D0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veloped</w:t>
            </w:r>
          </w:p>
        </w:tc>
      </w:tr>
      <w:tr w:rsidR="00A01A91" w:rsidRPr="00EE4AD7" w14:paraId="7C8B2FA0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340B0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veloped, High Intensity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56459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77DF5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01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7C864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7F7A7E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veloped</w:t>
            </w:r>
          </w:p>
        </w:tc>
      </w:tr>
      <w:tr w:rsidR="00A01A91" w:rsidRPr="00EE4AD7" w14:paraId="534CC969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F1712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naged Deciduous Boreal Fores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4D074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DAD7C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09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5597F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rested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722BE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naged Forest</w:t>
            </w:r>
          </w:p>
        </w:tc>
      </w:tr>
      <w:tr w:rsidR="00A01A91" w:rsidRPr="00EE4AD7" w14:paraId="337674AD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79AAF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naged Deciduous Temperate Fores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607BC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3A12C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08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AE1B7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rested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B1DCF5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naged Forest</w:t>
            </w:r>
          </w:p>
        </w:tc>
      </w:tr>
      <w:tr w:rsidR="00A01A91" w:rsidRPr="00EE4AD7" w14:paraId="0C36E882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6EA3C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naged Deciduous Tropical Fores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4F463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045B9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07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F6FD2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rested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01AC2B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naged Forest</w:t>
            </w:r>
          </w:p>
        </w:tc>
      </w:tr>
      <w:tr w:rsidR="00A01A91" w:rsidRPr="00EE4AD7" w14:paraId="7C92B0A4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27282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naged Evergreen Boreal Fores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FB04D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B7A52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03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0A1D6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rested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ED66EF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naged Forest</w:t>
            </w:r>
          </w:p>
        </w:tc>
      </w:tr>
      <w:tr w:rsidR="00A01A91" w:rsidRPr="00EE4AD7" w14:paraId="66048B78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F9145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Managed Evergreen Temperate Fores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4CA1F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B0119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02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5DD0B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rested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DDB57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naged Forest</w:t>
            </w:r>
          </w:p>
        </w:tc>
      </w:tr>
      <w:tr w:rsidR="00A01A91" w:rsidRPr="00EE4AD7" w14:paraId="218B88F8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765E4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Managed Evergreen </w:t>
            </w:r>
            <w:proofErr w:type="spellStart"/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opcial</w:t>
            </w:r>
            <w:proofErr w:type="spellEnd"/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Fores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CB9DD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32B8D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07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A9904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rested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6CEB4C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naged Forest</w:t>
            </w:r>
          </w:p>
        </w:tc>
      </w:tr>
      <w:tr w:rsidR="00A01A91" w:rsidRPr="00EE4AD7" w14:paraId="3453E097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25B14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naged Mixed Boreal Fores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CBE98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8AD22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03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69D1D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rested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861801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naged Forest</w:t>
            </w:r>
          </w:p>
        </w:tc>
      </w:tr>
      <w:tr w:rsidR="00A01A91" w:rsidRPr="00EE4AD7" w14:paraId="262B5E64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BCF02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naged Mixed Temperate Fores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14482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E25B0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02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8B173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rested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0C3A75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naged Forest</w:t>
            </w:r>
          </w:p>
        </w:tc>
      </w:tr>
      <w:tr w:rsidR="00A01A91" w:rsidRPr="00EE4AD7" w14:paraId="6790F795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0EB88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naged Mixed Tropical Fores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8AC01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B75E9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07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7336D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rested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CB6E3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naged Forest</w:t>
            </w:r>
          </w:p>
        </w:tc>
      </w:tr>
      <w:tr w:rsidR="00A01A91" w:rsidRPr="00EE4AD7" w14:paraId="0865C223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6F628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managed Deciduous Boreal Fores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E2D01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15C59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09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0AC21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rested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B85A1C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managed Forest</w:t>
            </w:r>
          </w:p>
        </w:tc>
      </w:tr>
      <w:tr w:rsidR="00A01A91" w:rsidRPr="00EE4AD7" w14:paraId="352F0EC7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563A6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managed Deciduous Temperate Fores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CB438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A84CF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08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5E971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rested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1971C9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managed Forest</w:t>
            </w:r>
          </w:p>
        </w:tc>
      </w:tr>
      <w:tr w:rsidR="00A01A91" w:rsidRPr="00EE4AD7" w14:paraId="241EAD1D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6AB34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managed Deciduous Tropical Fores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2CB99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98107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07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7B837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rested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30B8C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managed Forest</w:t>
            </w:r>
          </w:p>
        </w:tc>
      </w:tr>
      <w:tr w:rsidR="00A01A91" w:rsidRPr="00EE4AD7" w14:paraId="4417952E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3EE4D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managed Evergreen Boreal Fores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9E5BB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EDDAC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03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AE5CD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rested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4ECCE8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managed Forest</w:t>
            </w:r>
          </w:p>
        </w:tc>
      </w:tr>
      <w:tr w:rsidR="00A01A91" w:rsidRPr="00EE4AD7" w14:paraId="66C8C304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2E8B1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managed Evergreen Temperate Fores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5A61D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2A23E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02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6FA2B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rested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280EB3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managed Forest</w:t>
            </w:r>
          </w:p>
        </w:tc>
      </w:tr>
      <w:tr w:rsidR="00A01A91" w:rsidRPr="00EE4AD7" w14:paraId="6F41F03B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E5010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Unmanaged Evergreen </w:t>
            </w:r>
            <w:proofErr w:type="spellStart"/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opcial</w:t>
            </w:r>
            <w:proofErr w:type="spellEnd"/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Fores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246F5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91A58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07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466AD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rested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03EA57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managed Forest</w:t>
            </w:r>
          </w:p>
        </w:tc>
      </w:tr>
      <w:tr w:rsidR="00A01A91" w:rsidRPr="00EE4AD7" w14:paraId="68D6D55B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A0576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managed Mixed Boreal Fores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06DC9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0A3C4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03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777B0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rested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775A7A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managed Forest</w:t>
            </w:r>
          </w:p>
        </w:tc>
      </w:tr>
      <w:tr w:rsidR="00A01A91" w:rsidRPr="00EE4AD7" w14:paraId="0BC812BA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3F880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managed Mixed Temperate Fores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10451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F6BA5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02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17914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rested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4EA977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managed Forest</w:t>
            </w:r>
          </w:p>
        </w:tc>
      </w:tr>
      <w:tr w:rsidR="00A01A91" w:rsidRPr="00EE4AD7" w14:paraId="53325793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3218B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managed Mixed Tropical Fores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A9F45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D08BC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07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4F8FF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rested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4153A2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managed Forest</w:t>
            </w:r>
          </w:p>
        </w:tc>
      </w:tr>
      <w:tr w:rsidR="00A01A91" w:rsidRPr="00EE4AD7" w14:paraId="5E1FF946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6878E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oreal shrubland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B34AC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0550B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2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B676E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n_Forested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8BB808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hrubland</w:t>
            </w:r>
          </w:p>
        </w:tc>
      </w:tr>
      <w:tr w:rsidR="00A01A91" w:rsidRPr="00EE4AD7" w14:paraId="56A27C20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AE1B4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emperate Shrubland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15FC1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32CC8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0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9BAF0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n_Forested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C5718F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hrubland</w:t>
            </w:r>
          </w:p>
        </w:tc>
      </w:tr>
      <w:tr w:rsidR="00A01A91" w:rsidRPr="00EE4AD7" w14:paraId="7511810F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0B729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naged Grassland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F6A14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52DFF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4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27A56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ngeland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EC01E5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naged Pasture</w:t>
            </w:r>
          </w:p>
        </w:tc>
      </w:tr>
      <w:tr w:rsidR="00A01A91" w:rsidRPr="00EE4AD7" w14:paraId="354EDA08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1189B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managed Grassland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9CB66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CE0C6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T_14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7C1CE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ngeland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12C650" w14:textId="77777777" w:rsidR="00EE4AD7" w:rsidRPr="00EE4AD7" w:rsidRDefault="00EE4AD7" w:rsidP="00EE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4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assland</w:t>
            </w:r>
          </w:p>
        </w:tc>
      </w:tr>
      <w:tr w:rsidR="008A3D60" w:rsidRPr="008A3D60" w14:paraId="555E9E5C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0F3F1F" w14:textId="7E95D621" w:rsidR="008A3D60" w:rsidRPr="008A3D60" w:rsidRDefault="008A3D60" w:rsidP="008A3D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A3D60">
              <w:rPr>
                <w:sz w:val="16"/>
                <w:szCs w:val="16"/>
              </w:rPr>
              <w:t>Perennial Snow/Ic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5566A" w14:textId="77777777" w:rsidR="008A3D60" w:rsidRPr="008A3D60" w:rsidRDefault="008A3D60" w:rsidP="008A3D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A3D6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00E54B" w14:textId="5544BBE1" w:rsidR="008A3D60" w:rsidRPr="008A3D60" w:rsidRDefault="008A3D60" w:rsidP="008A3D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8A3D60">
              <w:rPr>
                <w:sz w:val="16"/>
                <w:szCs w:val="16"/>
              </w:rPr>
              <w:t>PFT_Glacier</w:t>
            </w:r>
            <w:proofErr w:type="spellEnd"/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693E58" w14:textId="48E8855F" w:rsidR="008A3D60" w:rsidRPr="008A3D60" w:rsidRDefault="008A3D60" w:rsidP="008A3D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8A3D60">
              <w:rPr>
                <w:sz w:val="16"/>
                <w:szCs w:val="16"/>
              </w:rPr>
              <w:t>Ice_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C89967A" w14:textId="1B51772A" w:rsidR="008A3D60" w:rsidRPr="008A3D60" w:rsidRDefault="008A3D60" w:rsidP="008A3D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A3D60">
              <w:rPr>
                <w:sz w:val="16"/>
                <w:szCs w:val="16"/>
              </w:rPr>
              <w:t>Rock, Ice, Desert</w:t>
            </w:r>
          </w:p>
        </w:tc>
      </w:tr>
      <w:tr w:rsidR="008A3D60" w:rsidRPr="008A3D60" w14:paraId="3B8CF88B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EE19AC" w14:textId="1F553E15" w:rsidR="008A3D60" w:rsidRPr="008A3D60" w:rsidRDefault="008A3D60" w:rsidP="008A3D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A3D60">
              <w:rPr>
                <w:sz w:val="16"/>
                <w:szCs w:val="16"/>
              </w:rPr>
              <w:t>Barren Land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BA4B1" w14:textId="77777777" w:rsidR="008A3D60" w:rsidRPr="008A3D60" w:rsidRDefault="008A3D60" w:rsidP="008A3D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A3D6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C9DF8A" w14:textId="1696AB25" w:rsidR="008A3D60" w:rsidRPr="008A3D60" w:rsidRDefault="008A3D60" w:rsidP="008A3D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A3D60">
              <w:rPr>
                <w:sz w:val="16"/>
                <w:szCs w:val="16"/>
              </w:rPr>
              <w:t>PFT_01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915E51" w14:textId="2D306809" w:rsidR="008A3D60" w:rsidRPr="008A3D60" w:rsidRDefault="008A3D60" w:rsidP="008A3D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8A3D60">
              <w:rPr>
                <w:sz w:val="16"/>
                <w:szCs w:val="16"/>
              </w:rPr>
              <w:t>Non_Forested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EDC1135" w14:textId="3513E096" w:rsidR="008A3D60" w:rsidRPr="008A3D60" w:rsidRDefault="008A3D60" w:rsidP="008A3D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A3D60">
              <w:rPr>
                <w:sz w:val="16"/>
                <w:szCs w:val="16"/>
              </w:rPr>
              <w:t>Rock, Ice, Desert</w:t>
            </w:r>
          </w:p>
        </w:tc>
      </w:tr>
      <w:tr w:rsidR="008A3D60" w:rsidRPr="008A3D60" w14:paraId="6D1F4383" w14:textId="77777777" w:rsidTr="008A3D6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27C19E" w14:textId="569BA0A0" w:rsidR="008A3D60" w:rsidRPr="008A3D60" w:rsidRDefault="008A3D60" w:rsidP="008A3D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A3D60">
              <w:rPr>
                <w:sz w:val="16"/>
                <w:szCs w:val="16"/>
              </w:rPr>
              <w:t>Open Water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B8B10" w14:textId="77777777" w:rsidR="008A3D60" w:rsidRPr="008A3D60" w:rsidRDefault="008A3D60" w:rsidP="008A3D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A3D6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52B549" w14:textId="344C1B5E" w:rsidR="008A3D60" w:rsidRPr="008A3D60" w:rsidRDefault="008A3D60" w:rsidP="008A3D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8A3D60">
              <w:rPr>
                <w:sz w:val="16"/>
                <w:szCs w:val="16"/>
              </w:rPr>
              <w:t>PFT_Water</w:t>
            </w:r>
            <w:proofErr w:type="spellEnd"/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018E81" w14:textId="66C2C3EE" w:rsidR="008A3D60" w:rsidRPr="008A3D60" w:rsidRDefault="008A3D60" w:rsidP="008A3D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8A3D60">
              <w:rPr>
                <w:sz w:val="16"/>
                <w:szCs w:val="16"/>
              </w:rPr>
              <w:t>Ice_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FC4D4A9" w14:textId="58E3790C" w:rsidR="008A3D60" w:rsidRPr="008A3D60" w:rsidRDefault="008A3D60" w:rsidP="008A3D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A3D60">
              <w:rPr>
                <w:sz w:val="16"/>
                <w:szCs w:val="16"/>
              </w:rPr>
              <w:t>Open Water</w:t>
            </w:r>
          </w:p>
        </w:tc>
      </w:tr>
      <w:tr w:rsidR="008A3D60" w:rsidRPr="008A3D60" w14:paraId="2ED9D712" w14:textId="77777777" w:rsidTr="008A3D60">
        <w:trPr>
          <w:trHeight w:val="315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6DFCFC" w14:textId="1D644BED" w:rsidR="008A3D60" w:rsidRPr="008A3D60" w:rsidRDefault="008A3D60" w:rsidP="008A3D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A3D60">
              <w:rPr>
                <w:sz w:val="16"/>
                <w:szCs w:val="16"/>
              </w:rPr>
              <w:t>Woody Wetland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F4E41" w14:textId="77777777" w:rsidR="008A3D60" w:rsidRPr="008A3D60" w:rsidRDefault="008A3D60" w:rsidP="008A3D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A3D6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B9CD02" w14:textId="3B3BD10E" w:rsidR="008A3D60" w:rsidRPr="008A3D60" w:rsidRDefault="008A3D60" w:rsidP="008A3D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8A3D60">
              <w:rPr>
                <w:sz w:val="16"/>
                <w:szCs w:val="16"/>
              </w:rPr>
              <w:t>PFT_Wetland</w:t>
            </w:r>
            <w:proofErr w:type="spellEnd"/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FAA4CF" w14:textId="00CFC927" w:rsidR="008A3D60" w:rsidRPr="008A3D60" w:rsidRDefault="008A3D60" w:rsidP="008A3D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A3D60">
              <w:rPr>
                <w:sz w:val="16"/>
                <w:szCs w:val="16"/>
              </w:rPr>
              <w:t>Forested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991864C" w14:textId="3E648016" w:rsidR="008A3D60" w:rsidRPr="008A3D60" w:rsidRDefault="008A3D60" w:rsidP="008A3D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A3D60">
              <w:rPr>
                <w:sz w:val="16"/>
                <w:szCs w:val="16"/>
              </w:rPr>
              <w:t>Woody Wetlands</w:t>
            </w:r>
          </w:p>
        </w:tc>
      </w:tr>
      <w:tr w:rsidR="008A3D60" w:rsidRPr="008A3D60" w14:paraId="4E1F61F4" w14:textId="77777777" w:rsidTr="008A3D60">
        <w:trPr>
          <w:trHeight w:val="315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144300" w14:textId="30929832" w:rsidR="008A3D60" w:rsidRPr="008A3D60" w:rsidRDefault="008A3D60" w:rsidP="008A3D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A3D60">
              <w:rPr>
                <w:sz w:val="16"/>
                <w:szCs w:val="16"/>
              </w:rPr>
              <w:t>Emergent Herbaceous Wetlands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5B2F90" w14:textId="30416416" w:rsidR="008A3D60" w:rsidRPr="008A3D60" w:rsidRDefault="008A3D60" w:rsidP="008A3D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A3D6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9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3C9BF9" w14:textId="02E5910E" w:rsidR="008A3D60" w:rsidRPr="008A3D60" w:rsidDel="002A425F" w:rsidRDefault="008A3D60" w:rsidP="008A3D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8A3D60">
              <w:rPr>
                <w:sz w:val="16"/>
                <w:szCs w:val="16"/>
              </w:rPr>
              <w:t>PFT_Wetland</w:t>
            </w:r>
            <w:proofErr w:type="spellEnd"/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38988B" w14:textId="3BFA863A" w:rsidR="008A3D60" w:rsidRPr="008A3D60" w:rsidRDefault="008A3D60" w:rsidP="008A3D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8A3D60">
              <w:rPr>
                <w:sz w:val="16"/>
                <w:szCs w:val="16"/>
              </w:rPr>
              <w:t>Non_Forested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40D45B" w14:textId="14FC2522" w:rsidR="008A3D60" w:rsidRPr="008A3D60" w:rsidRDefault="008A3D60" w:rsidP="008A3D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A3D60">
              <w:rPr>
                <w:sz w:val="16"/>
                <w:szCs w:val="16"/>
              </w:rPr>
              <w:t>Emergent Herbaceous Wetlands</w:t>
            </w:r>
          </w:p>
        </w:tc>
      </w:tr>
    </w:tbl>
    <w:p w14:paraId="3E2256EB" w14:textId="77777777" w:rsidR="00EE4AD7" w:rsidRPr="008A3D60" w:rsidRDefault="00EE4AD7" w:rsidP="00EE4AD7">
      <w:pPr>
        <w:rPr>
          <w:b/>
          <w:bCs/>
          <w:sz w:val="16"/>
          <w:szCs w:val="16"/>
        </w:rPr>
      </w:pPr>
    </w:p>
    <w:p w14:paraId="19F691D9" w14:textId="77777777" w:rsidR="00EE4AD7" w:rsidRDefault="00EE4AD7" w:rsidP="00EE4AD7"/>
    <w:p w14:paraId="29AF7434" w14:textId="77777777" w:rsidR="00A01A91" w:rsidRDefault="00A01A91" w:rsidP="00EE4AD7"/>
    <w:p w14:paraId="4CE013B9" w14:textId="77777777" w:rsidR="00A01A91" w:rsidRDefault="00A01A91" w:rsidP="00EE4AD7"/>
    <w:p w14:paraId="772EFD89" w14:textId="77777777" w:rsidR="00A01A91" w:rsidRDefault="00A01A91" w:rsidP="00EE4AD7"/>
    <w:p w14:paraId="75F2CAD4" w14:textId="77777777" w:rsidR="00A01A91" w:rsidRDefault="00A01A91" w:rsidP="00EE4AD7"/>
    <w:p w14:paraId="2D8221E3" w14:textId="77777777" w:rsidR="00A01A91" w:rsidRDefault="00A01A91" w:rsidP="00EE4AD7"/>
    <w:p w14:paraId="59EA300B" w14:textId="77777777" w:rsidR="00A01A91" w:rsidRDefault="00A01A91" w:rsidP="00EE4AD7"/>
    <w:p w14:paraId="690D0333" w14:textId="77777777" w:rsidR="00A01A91" w:rsidRDefault="00A01A91" w:rsidP="00EE4AD7"/>
    <w:p w14:paraId="52442B13" w14:textId="77777777" w:rsidR="00A01A91" w:rsidRDefault="00A01A91" w:rsidP="00EE4AD7"/>
    <w:p w14:paraId="462BA513" w14:textId="77777777" w:rsidR="00A01A91" w:rsidRDefault="00A01A91" w:rsidP="00EE4AD7"/>
    <w:p w14:paraId="2D9B6183" w14:textId="77777777" w:rsidR="00A01A91" w:rsidRDefault="00A01A91" w:rsidP="00EE4AD7"/>
    <w:p w14:paraId="2969CC6F" w14:textId="77777777" w:rsidR="00A01A91" w:rsidRDefault="00A01A91" w:rsidP="00EE4AD7"/>
    <w:p w14:paraId="245AC8EC" w14:textId="77777777" w:rsidR="00A01A91" w:rsidRDefault="00A01A91" w:rsidP="00EE4AD7"/>
    <w:p w14:paraId="67FD12E8" w14:textId="77777777" w:rsidR="00A01A91" w:rsidRDefault="00A01A91" w:rsidP="00EE4AD7"/>
    <w:p w14:paraId="79E29B7F" w14:textId="77777777" w:rsidR="00A01A91" w:rsidRDefault="00A01A91" w:rsidP="00EE4AD7"/>
    <w:p w14:paraId="58B813D6" w14:textId="77777777" w:rsidR="00A01A91" w:rsidRDefault="00A01A91" w:rsidP="00EE4AD7"/>
    <w:p w14:paraId="7AFC7DE8" w14:textId="77777777" w:rsidR="00A01A91" w:rsidRPr="00A01A91" w:rsidRDefault="00A01A91" w:rsidP="00EE4AD7"/>
    <w:sectPr w:rsidR="00A01A91" w:rsidRPr="00A01A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AD7"/>
    <w:rsid w:val="001230C4"/>
    <w:rsid w:val="00135B20"/>
    <w:rsid w:val="001F4AE3"/>
    <w:rsid w:val="0021291C"/>
    <w:rsid w:val="002A425F"/>
    <w:rsid w:val="002B1F6B"/>
    <w:rsid w:val="002C2AF1"/>
    <w:rsid w:val="005F747F"/>
    <w:rsid w:val="006D1FF1"/>
    <w:rsid w:val="00717791"/>
    <w:rsid w:val="00735176"/>
    <w:rsid w:val="007A73ED"/>
    <w:rsid w:val="008A3D60"/>
    <w:rsid w:val="00A01A91"/>
    <w:rsid w:val="00B814E8"/>
    <w:rsid w:val="00D3502A"/>
    <w:rsid w:val="00E10DE2"/>
    <w:rsid w:val="00E34887"/>
    <w:rsid w:val="00EE4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433BB4"/>
  <w15:chartTrackingRefBased/>
  <w15:docId w15:val="{FB72380F-9B7B-46C2-8794-9EA8E731E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4AD7"/>
  </w:style>
  <w:style w:type="paragraph" w:styleId="Heading1">
    <w:name w:val="heading 1"/>
    <w:basedOn w:val="Normal"/>
    <w:next w:val="Normal"/>
    <w:link w:val="Heading1Char"/>
    <w:uiPriority w:val="9"/>
    <w:qFormat/>
    <w:rsid w:val="00EE4AD7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4AD7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4AD7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4AD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4AD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4AD7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4AD7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4AD7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4AD7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EE4AD7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EE4AD7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Heading1Char">
    <w:name w:val="Heading 1 Char"/>
    <w:basedOn w:val="DefaultParagraphFont"/>
    <w:link w:val="Heading1"/>
    <w:uiPriority w:val="9"/>
    <w:rsid w:val="00EE4AD7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EE4AD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4AD7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4AD7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4AD7"/>
    <w:rPr>
      <w:rFonts w:asciiTheme="majorHAnsi" w:eastAsiaTheme="majorEastAsia" w:hAnsiTheme="majorHAnsi" w:cstheme="majorBidi"/>
      <w:caps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4AD7"/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4AD7"/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4AD7"/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4AD7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E4AD7"/>
    <w:pPr>
      <w:spacing w:line="240" w:lineRule="auto"/>
    </w:pPr>
    <w:rPr>
      <w:b/>
      <w:bCs/>
      <w:smallCaps/>
      <w:color w:val="44546A" w:themeColor="text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4AD7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4AD7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EE4AD7"/>
    <w:rPr>
      <w:b/>
      <w:bCs/>
    </w:rPr>
  </w:style>
  <w:style w:type="character" w:styleId="Emphasis">
    <w:name w:val="Emphasis"/>
    <w:basedOn w:val="DefaultParagraphFont"/>
    <w:uiPriority w:val="20"/>
    <w:qFormat/>
    <w:rsid w:val="00EE4AD7"/>
    <w:rPr>
      <w:i/>
      <w:iCs/>
    </w:rPr>
  </w:style>
  <w:style w:type="paragraph" w:styleId="NoSpacing">
    <w:name w:val="No Spacing"/>
    <w:uiPriority w:val="1"/>
    <w:qFormat/>
    <w:rsid w:val="00EE4AD7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EE4AD7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EE4AD7"/>
    <w:rPr>
      <w:color w:val="44546A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4AD7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4AD7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EE4AD7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EE4AD7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EE4AD7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EE4AD7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EE4AD7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E4AD7"/>
    <w:pPr>
      <w:outlineLvl w:val="9"/>
    </w:pPr>
  </w:style>
  <w:style w:type="character" w:styleId="Hyperlink">
    <w:name w:val="Hyperlink"/>
    <w:basedOn w:val="DefaultParagraphFont"/>
    <w:uiPriority w:val="99"/>
    <w:semiHidden/>
    <w:unhideWhenUsed/>
    <w:rsid w:val="00EE4AD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E4AD7"/>
    <w:rPr>
      <w:color w:val="954F72"/>
      <w:u w:val="single"/>
    </w:rPr>
  </w:style>
  <w:style w:type="paragraph" w:customStyle="1" w:styleId="msonormal0">
    <w:name w:val="msonormal"/>
    <w:basedOn w:val="Normal"/>
    <w:rsid w:val="00EE4A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EE4AD7"/>
    <w:pPr>
      <w:shd w:val="clear" w:color="000000" w:fill="F4B08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4">
    <w:name w:val="xl64"/>
    <w:basedOn w:val="Normal"/>
    <w:rsid w:val="00EE4AD7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EE4AD7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EE4AD7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EE4AD7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EE4AD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EE4AD7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EE4AD7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4B08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EE4AD7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EE4AD7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EE4AD7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2A425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37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1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4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7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0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85124E-DFC5-4A36-B194-06BF80BCFB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770</Words>
  <Characters>15791</Characters>
  <Application>Microsoft Office Word</Application>
  <DocSecurity>0</DocSecurity>
  <Lines>131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, Jay</dc:creator>
  <cp:keywords/>
  <dc:description/>
  <cp:lastModifiedBy>McManamay, Ryan</cp:lastModifiedBy>
  <cp:revision>2</cp:revision>
  <dcterms:created xsi:type="dcterms:W3CDTF">2025-01-26T14:44:00Z</dcterms:created>
  <dcterms:modified xsi:type="dcterms:W3CDTF">2025-01-26T14:44:00Z</dcterms:modified>
</cp:coreProperties>
</file>